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6F7FC" w14:textId="77777777" w:rsidR="007453DF" w:rsidRDefault="007453DF" w:rsidP="00E10C32">
      <w:pPr>
        <w:spacing w:after="0" w:line="240" w:lineRule="auto"/>
        <w:jc w:val="both"/>
        <w:rPr>
          <w:rFonts w:ascii="Verdana" w:hAnsi="Verdana" w:cs="Verdana"/>
          <w:sz w:val="20"/>
          <w:szCs w:val="20"/>
          <w:lang w:val="en-US"/>
        </w:rPr>
      </w:pPr>
      <w:bookmarkStart w:id="0" w:name="_GoBack"/>
      <w:bookmarkEnd w:id="0"/>
      <w:r w:rsidRPr="00E10C32">
        <w:rPr>
          <w:rFonts w:ascii="Verdana" w:hAnsi="Verdana" w:cs="Verdana"/>
          <w:b/>
          <w:bCs/>
          <w:i/>
          <w:iCs/>
          <w:sz w:val="20"/>
          <w:szCs w:val="20"/>
          <w:lang w:val="en-US"/>
        </w:rPr>
        <w:t xml:space="preserve">In vivo </w:t>
      </w:r>
      <w:r w:rsidRPr="00E10C32">
        <w:rPr>
          <w:rFonts w:ascii="Verdana" w:hAnsi="Verdana" w:cs="Verdana"/>
          <w:b/>
          <w:bCs/>
          <w:sz w:val="20"/>
          <w:szCs w:val="20"/>
          <w:lang w:val="en-US"/>
        </w:rPr>
        <w:t xml:space="preserve">brain </w:t>
      </w:r>
      <w:proofErr w:type="spellStart"/>
      <w:r w:rsidRPr="00E10C32">
        <w:rPr>
          <w:rFonts w:ascii="Verdana" w:hAnsi="Verdana" w:cs="Verdana"/>
          <w:b/>
          <w:bCs/>
          <w:sz w:val="20"/>
          <w:szCs w:val="20"/>
          <w:lang w:val="en-US"/>
        </w:rPr>
        <w:t>microdialysis</w:t>
      </w:r>
      <w:proofErr w:type="spellEnd"/>
      <w:r w:rsidRPr="00E10C32">
        <w:rPr>
          <w:rFonts w:ascii="Verdana" w:hAnsi="Verdana" w:cs="Verdana"/>
          <w:b/>
          <w:bCs/>
          <w:sz w:val="20"/>
          <w:szCs w:val="20"/>
          <w:lang w:val="en-US"/>
        </w:rPr>
        <w:t xml:space="preserve">: </w:t>
      </w:r>
      <w:r w:rsidRPr="00E10C32">
        <w:rPr>
          <w:rFonts w:ascii="Verdana" w:hAnsi="Verdana" w:cs="Verdana"/>
          <w:sz w:val="20"/>
          <w:szCs w:val="20"/>
          <w:lang w:val="en-US"/>
        </w:rPr>
        <w:t xml:space="preserve">Adult </w:t>
      </w:r>
      <w:proofErr w:type="spellStart"/>
      <w:r w:rsidR="002976BD">
        <w:rPr>
          <w:rFonts w:ascii="Verdana" w:hAnsi="Verdana" w:cs="Verdana"/>
          <w:sz w:val="20"/>
          <w:szCs w:val="20"/>
          <w:lang w:val="en-US"/>
        </w:rPr>
        <w:t>UChB</w:t>
      </w:r>
      <w:proofErr w:type="spellEnd"/>
      <w:r w:rsidR="002976BD">
        <w:rPr>
          <w:rFonts w:ascii="Verdana" w:hAnsi="Verdana" w:cs="Verdana"/>
          <w:sz w:val="20"/>
          <w:szCs w:val="20"/>
          <w:lang w:val="en-US"/>
        </w:rPr>
        <w:t xml:space="preserve"> </w:t>
      </w:r>
      <w:r w:rsidRPr="00E10C32">
        <w:rPr>
          <w:rFonts w:ascii="Verdana" w:hAnsi="Verdana" w:cs="Verdana"/>
          <w:sz w:val="20"/>
          <w:szCs w:val="20"/>
          <w:lang w:val="en-US"/>
        </w:rPr>
        <w:t>male rats</w:t>
      </w:r>
      <w:r>
        <w:rPr>
          <w:rFonts w:ascii="Verdana" w:hAnsi="Verdana" w:cs="Verdana"/>
          <w:sz w:val="20"/>
          <w:szCs w:val="20"/>
          <w:lang w:val="en-US"/>
        </w:rPr>
        <w:t xml:space="preserve"> (</w:t>
      </w:r>
      <w:r w:rsidRPr="002E085C">
        <w:rPr>
          <w:rFonts w:ascii="Verdana" w:hAnsi="Verdana" w:cs="Verdana"/>
          <w:sz w:val="20"/>
          <w:szCs w:val="20"/>
          <w:lang w:val="en-US"/>
        </w:rPr>
        <w:t>250</w:t>
      </w:r>
      <w:r w:rsidRPr="008E3C15">
        <w:rPr>
          <w:rFonts w:ascii="Verdana" w:hAnsi="Verdana" w:cs="Verdana"/>
          <w:sz w:val="20"/>
          <w:szCs w:val="20"/>
          <w:lang w:val="en-US"/>
        </w:rPr>
        <w:t>–</w:t>
      </w:r>
      <w:r w:rsidRPr="002E085C">
        <w:rPr>
          <w:rFonts w:ascii="Verdana" w:hAnsi="Verdana" w:cs="Verdana"/>
          <w:sz w:val="20"/>
          <w:szCs w:val="20"/>
          <w:lang w:val="en-US"/>
        </w:rPr>
        <w:t>280 g)</w:t>
      </w:r>
      <w:r w:rsidRPr="00E10C32">
        <w:rPr>
          <w:rFonts w:ascii="Verdana" w:hAnsi="Verdana" w:cs="Verdana"/>
          <w:sz w:val="20"/>
          <w:szCs w:val="20"/>
          <w:lang w:val="en-US"/>
        </w:rPr>
        <w:t xml:space="preserve"> w</w:t>
      </w:r>
      <w:r>
        <w:rPr>
          <w:rFonts w:ascii="Verdana" w:hAnsi="Verdana" w:cs="Verdana"/>
          <w:sz w:val="20"/>
          <w:szCs w:val="20"/>
          <w:lang w:val="en-US"/>
        </w:rPr>
        <w:t xml:space="preserve">ere </w:t>
      </w:r>
      <w:r w:rsidRPr="00E10C32">
        <w:rPr>
          <w:rFonts w:ascii="Verdana" w:hAnsi="Verdana" w:cs="Verdana"/>
          <w:sz w:val="20"/>
          <w:szCs w:val="20"/>
          <w:lang w:val="en-US"/>
        </w:rPr>
        <w:t xml:space="preserve">deeply anesthetized with choral hydrate (400 mg/Kg, </w:t>
      </w:r>
      <w:proofErr w:type="spellStart"/>
      <w:r w:rsidRPr="00E10C32">
        <w:rPr>
          <w:rFonts w:ascii="Verdana" w:hAnsi="Verdana" w:cs="Verdana"/>
          <w:sz w:val="20"/>
          <w:szCs w:val="20"/>
          <w:lang w:val="en-US"/>
        </w:rPr>
        <w:t>i.p.</w:t>
      </w:r>
      <w:proofErr w:type="spellEnd"/>
      <w:r w:rsidRPr="00E10C32">
        <w:rPr>
          <w:rFonts w:ascii="Verdana" w:hAnsi="Verdana" w:cs="Verdana"/>
          <w:sz w:val="20"/>
          <w:szCs w:val="20"/>
          <w:lang w:val="en-US"/>
        </w:rPr>
        <w:t xml:space="preserve">) and placed in a stereotaxic apparatus (model 68002, RWD Life Science Co. Ltd, Shenzhen, China). Body temperature of the animals </w:t>
      </w:r>
      <w:r>
        <w:rPr>
          <w:rFonts w:ascii="Verdana" w:hAnsi="Verdana" w:cs="Verdana"/>
          <w:sz w:val="20"/>
          <w:szCs w:val="20"/>
          <w:lang w:val="en-US"/>
        </w:rPr>
        <w:t>was</w:t>
      </w:r>
      <w:r w:rsidRPr="00E10C32">
        <w:rPr>
          <w:rFonts w:ascii="Verdana" w:hAnsi="Verdana" w:cs="Verdana"/>
          <w:sz w:val="20"/>
          <w:szCs w:val="20"/>
          <w:lang w:val="en-US"/>
        </w:rPr>
        <w:t xml:space="preserve"> maintained at 37</w:t>
      </w:r>
      <w:r w:rsidRPr="00E10C32">
        <w:rPr>
          <w:rFonts w:ascii="Verdana" w:hAnsi="Verdana" w:cs="Verdana"/>
          <w:sz w:val="20"/>
          <w:szCs w:val="20"/>
          <w:vertAlign w:val="superscript"/>
          <w:lang w:val="en-US"/>
        </w:rPr>
        <w:t>◦</w:t>
      </w:r>
      <w:r w:rsidRPr="00E10C32">
        <w:rPr>
          <w:rFonts w:ascii="Verdana" w:hAnsi="Verdana" w:cs="Verdana"/>
          <w:sz w:val="20"/>
          <w:szCs w:val="20"/>
          <w:lang w:val="en-US"/>
        </w:rPr>
        <w:t xml:space="preserve">C with an electrical blanket controlled by a thermostat. Concentric brain </w:t>
      </w:r>
      <w:proofErr w:type="spellStart"/>
      <w:r w:rsidRPr="00E10C32">
        <w:rPr>
          <w:rFonts w:ascii="Verdana" w:hAnsi="Verdana" w:cs="Verdana"/>
          <w:sz w:val="20"/>
          <w:szCs w:val="20"/>
          <w:lang w:val="en-US"/>
        </w:rPr>
        <w:t>microdialysis</w:t>
      </w:r>
      <w:proofErr w:type="spellEnd"/>
      <w:r w:rsidRPr="00E10C32">
        <w:rPr>
          <w:rFonts w:ascii="Verdana" w:hAnsi="Verdana" w:cs="Verdana"/>
          <w:sz w:val="20"/>
          <w:szCs w:val="20"/>
          <w:lang w:val="en-US"/>
        </w:rPr>
        <w:t xml:space="preserve"> probes (2 mm membrane length, model CMA 11, 6,000 Daltons cut-off, </w:t>
      </w:r>
      <w:proofErr w:type="spellStart"/>
      <w:r w:rsidRPr="00E10C32">
        <w:rPr>
          <w:rFonts w:ascii="Verdana" w:hAnsi="Verdana" w:cs="Verdana"/>
          <w:sz w:val="20"/>
          <w:szCs w:val="20"/>
          <w:lang w:val="en-US"/>
        </w:rPr>
        <w:t>Solna</w:t>
      </w:r>
      <w:proofErr w:type="spellEnd"/>
      <w:r w:rsidRPr="00E10C32">
        <w:rPr>
          <w:rFonts w:ascii="Verdana" w:hAnsi="Verdana" w:cs="Verdana"/>
          <w:sz w:val="20"/>
          <w:szCs w:val="20"/>
          <w:lang w:val="en-US"/>
        </w:rPr>
        <w:t xml:space="preserve">, Sweden) </w:t>
      </w:r>
      <w:r>
        <w:rPr>
          <w:rFonts w:ascii="Verdana" w:hAnsi="Verdana" w:cs="Verdana"/>
          <w:sz w:val="20"/>
          <w:szCs w:val="20"/>
          <w:lang w:val="en-US"/>
        </w:rPr>
        <w:t>were</w:t>
      </w:r>
      <w:r w:rsidRPr="00E10C32">
        <w:rPr>
          <w:rFonts w:ascii="Verdana" w:hAnsi="Verdana" w:cs="Verdana"/>
          <w:sz w:val="20"/>
          <w:szCs w:val="20"/>
          <w:lang w:val="en-US"/>
        </w:rPr>
        <w:t xml:space="preserve"> implanted in Striatum using the coordinates according to the atlas of </w:t>
      </w:r>
      <w:proofErr w:type="spellStart"/>
      <w:r w:rsidRPr="00E10C32">
        <w:rPr>
          <w:rFonts w:ascii="Verdana" w:hAnsi="Verdana" w:cs="Verdana"/>
          <w:sz w:val="20"/>
          <w:szCs w:val="20"/>
          <w:lang w:val="en-US"/>
        </w:rPr>
        <w:t>Paxinos</w:t>
      </w:r>
      <w:proofErr w:type="spellEnd"/>
      <w:r w:rsidRPr="00E10C32">
        <w:rPr>
          <w:rFonts w:ascii="Verdana" w:hAnsi="Verdana" w:cs="Verdana"/>
          <w:sz w:val="20"/>
          <w:szCs w:val="20"/>
          <w:lang w:val="en-US"/>
        </w:rPr>
        <w:t xml:space="preserve"> and Watson. </w:t>
      </w:r>
      <w:proofErr w:type="spellStart"/>
      <w:r w:rsidRPr="00E10C32">
        <w:rPr>
          <w:rFonts w:ascii="Verdana" w:hAnsi="Verdana" w:cs="Verdana"/>
          <w:sz w:val="20"/>
          <w:szCs w:val="20"/>
          <w:lang w:val="en-US"/>
        </w:rPr>
        <w:t>Microdialysis</w:t>
      </w:r>
      <w:proofErr w:type="spellEnd"/>
      <w:r w:rsidRPr="00E10C32">
        <w:rPr>
          <w:rFonts w:ascii="Verdana" w:hAnsi="Verdana" w:cs="Verdana"/>
          <w:sz w:val="20"/>
          <w:szCs w:val="20"/>
          <w:lang w:val="en-US"/>
        </w:rPr>
        <w:t xml:space="preserve"> probes </w:t>
      </w:r>
      <w:r>
        <w:rPr>
          <w:rFonts w:ascii="Verdana" w:hAnsi="Verdana" w:cs="Verdana"/>
          <w:sz w:val="20"/>
          <w:szCs w:val="20"/>
          <w:lang w:val="en-US"/>
        </w:rPr>
        <w:t>were</w:t>
      </w:r>
      <w:r w:rsidRPr="00E10C32">
        <w:rPr>
          <w:rFonts w:ascii="Verdana" w:hAnsi="Verdana" w:cs="Verdana"/>
          <w:sz w:val="20"/>
          <w:szCs w:val="20"/>
          <w:lang w:val="en-US"/>
        </w:rPr>
        <w:t xml:space="preserve"> perfused with Krebs-Ringer’s phosphate buffer (KRP in mM: NaCl 120; </w:t>
      </w:r>
      <w:proofErr w:type="spellStart"/>
      <w:r w:rsidRPr="00E10C32">
        <w:rPr>
          <w:rFonts w:ascii="Verdana" w:hAnsi="Verdana" w:cs="Verdana"/>
          <w:sz w:val="20"/>
          <w:szCs w:val="20"/>
          <w:lang w:val="en-US"/>
        </w:rPr>
        <w:t>KCl</w:t>
      </w:r>
      <w:proofErr w:type="spellEnd"/>
      <w:r w:rsidRPr="00E10C32">
        <w:rPr>
          <w:rFonts w:ascii="Verdana" w:hAnsi="Verdana" w:cs="Verdana"/>
          <w:sz w:val="20"/>
          <w:szCs w:val="20"/>
          <w:lang w:val="en-US"/>
        </w:rPr>
        <w:t xml:space="preserve"> 2.4; Na</w:t>
      </w:r>
      <w:r w:rsidRPr="00E10C32">
        <w:rPr>
          <w:rFonts w:ascii="Verdana" w:hAnsi="Verdana" w:cs="Verdana"/>
          <w:sz w:val="20"/>
          <w:szCs w:val="20"/>
          <w:vertAlign w:val="subscript"/>
          <w:lang w:val="en-US"/>
        </w:rPr>
        <w:t>2</w:t>
      </w:r>
      <w:r w:rsidRPr="00E10C32">
        <w:rPr>
          <w:rFonts w:ascii="Verdana" w:hAnsi="Verdana" w:cs="Verdana"/>
          <w:sz w:val="20"/>
          <w:szCs w:val="20"/>
          <w:lang w:val="en-US"/>
        </w:rPr>
        <w:t>HPO</w:t>
      </w:r>
      <w:r w:rsidRPr="00E10C32">
        <w:rPr>
          <w:rFonts w:ascii="Verdana" w:hAnsi="Verdana" w:cs="Verdana"/>
          <w:sz w:val="20"/>
          <w:szCs w:val="20"/>
          <w:vertAlign w:val="subscript"/>
          <w:lang w:val="en-US"/>
        </w:rPr>
        <w:t>4</w:t>
      </w:r>
      <w:r w:rsidRPr="00E10C32">
        <w:rPr>
          <w:rFonts w:ascii="Verdana" w:hAnsi="Verdana" w:cs="Verdana"/>
          <w:sz w:val="20"/>
          <w:szCs w:val="20"/>
          <w:lang w:val="en-US"/>
        </w:rPr>
        <w:t xml:space="preserve"> 0.9; NaH</w:t>
      </w:r>
      <w:r w:rsidRPr="00E10C32">
        <w:rPr>
          <w:rFonts w:ascii="Verdana" w:hAnsi="Verdana" w:cs="Verdana"/>
          <w:sz w:val="20"/>
          <w:szCs w:val="20"/>
          <w:vertAlign w:val="subscript"/>
          <w:lang w:val="en-US"/>
        </w:rPr>
        <w:t>2</w:t>
      </w:r>
      <w:r w:rsidRPr="00E10C32">
        <w:rPr>
          <w:rFonts w:ascii="Verdana" w:hAnsi="Verdana" w:cs="Verdana"/>
          <w:sz w:val="20"/>
          <w:szCs w:val="20"/>
          <w:lang w:val="en-US"/>
        </w:rPr>
        <w:t>PO</w:t>
      </w:r>
      <w:r w:rsidRPr="00E10C32">
        <w:rPr>
          <w:rFonts w:ascii="Verdana" w:hAnsi="Verdana" w:cs="Verdana"/>
          <w:sz w:val="20"/>
          <w:szCs w:val="20"/>
          <w:vertAlign w:val="subscript"/>
          <w:lang w:val="en-US"/>
        </w:rPr>
        <w:t>4</w:t>
      </w:r>
      <w:r w:rsidRPr="00E10C32">
        <w:rPr>
          <w:rFonts w:ascii="Verdana" w:hAnsi="Verdana" w:cs="Verdana"/>
          <w:sz w:val="20"/>
          <w:szCs w:val="20"/>
          <w:lang w:val="en-US"/>
        </w:rPr>
        <w:t xml:space="preserve"> 1.4; pH = 7.4) at a rate of 1 </w:t>
      </w:r>
      <w:proofErr w:type="spellStart"/>
      <w:r w:rsidRPr="00E10C32">
        <w:rPr>
          <w:rFonts w:ascii="Verdana" w:hAnsi="Verdana" w:cs="Verdana"/>
          <w:sz w:val="20"/>
          <w:szCs w:val="20"/>
          <w:lang w:val="en-US"/>
        </w:rPr>
        <w:t>μL</w:t>
      </w:r>
      <w:proofErr w:type="spellEnd"/>
      <w:r w:rsidRPr="00E10C32">
        <w:rPr>
          <w:rFonts w:ascii="Verdana" w:hAnsi="Verdana" w:cs="Verdana"/>
          <w:sz w:val="20"/>
          <w:szCs w:val="20"/>
          <w:lang w:val="en-US"/>
        </w:rPr>
        <w:t xml:space="preserve">/min using an infusion pump (model RWD 210, RWD Life Science Co. Ltd, Shenzhen, China). All the dialysates </w:t>
      </w:r>
      <w:r>
        <w:rPr>
          <w:rFonts w:ascii="Verdana" w:hAnsi="Verdana" w:cs="Verdana"/>
          <w:sz w:val="20"/>
          <w:szCs w:val="20"/>
          <w:lang w:val="en-US"/>
        </w:rPr>
        <w:t xml:space="preserve">were </w:t>
      </w:r>
      <w:r w:rsidRPr="00E10C32">
        <w:rPr>
          <w:rFonts w:ascii="Verdana" w:hAnsi="Verdana" w:cs="Verdana"/>
          <w:sz w:val="20"/>
          <w:szCs w:val="20"/>
          <w:lang w:val="en-US"/>
        </w:rPr>
        <w:t>maintained on ice during the experiment and stored at -80</w:t>
      </w:r>
      <w:r w:rsidRPr="00E10C32">
        <w:rPr>
          <w:rFonts w:ascii="Verdana" w:hAnsi="Verdana" w:cs="Verdana"/>
          <w:sz w:val="20"/>
          <w:szCs w:val="20"/>
          <w:vertAlign w:val="superscript"/>
          <w:lang w:val="en-US"/>
        </w:rPr>
        <w:t>◦</w:t>
      </w:r>
      <w:r w:rsidRPr="00E10C32">
        <w:rPr>
          <w:rFonts w:ascii="Verdana" w:hAnsi="Verdana" w:cs="Verdana"/>
          <w:sz w:val="20"/>
          <w:szCs w:val="20"/>
          <w:lang w:val="en-US"/>
        </w:rPr>
        <w:t xml:space="preserve">C until analysis. </w:t>
      </w:r>
    </w:p>
    <w:p w14:paraId="5434620D" w14:textId="77777777" w:rsidR="007453DF" w:rsidRPr="008E3C15" w:rsidRDefault="007453DF" w:rsidP="008E3C15">
      <w:pPr>
        <w:spacing w:after="0" w:line="240" w:lineRule="auto"/>
        <w:jc w:val="both"/>
        <w:rPr>
          <w:rFonts w:ascii="Verdana" w:hAnsi="Verdana" w:cs="Verdana"/>
          <w:sz w:val="20"/>
          <w:szCs w:val="20"/>
          <w:lang w:val="en-US"/>
        </w:rPr>
      </w:pPr>
      <w:r w:rsidRPr="002E085C">
        <w:rPr>
          <w:rFonts w:ascii="Verdana" w:hAnsi="Verdana" w:cs="Verdana"/>
          <w:sz w:val="20"/>
          <w:szCs w:val="20"/>
          <w:lang w:val="en-US"/>
        </w:rPr>
        <w:t>All experimental procedures were approved</w:t>
      </w:r>
      <w:r>
        <w:rPr>
          <w:rFonts w:ascii="Verdana" w:hAnsi="Verdana" w:cs="Verdana"/>
          <w:sz w:val="20"/>
          <w:szCs w:val="20"/>
          <w:lang w:val="en-US"/>
        </w:rPr>
        <w:t xml:space="preserve"> </w:t>
      </w:r>
      <w:r w:rsidRPr="002E085C">
        <w:rPr>
          <w:rFonts w:ascii="Verdana" w:hAnsi="Verdana" w:cs="Verdana"/>
          <w:sz w:val="20"/>
          <w:szCs w:val="20"/>
          <w:lang w:val="en-US"/>
        </w:rPr>
        <w:t xml:space="preserve">by the Ethics Committee </w:t>
      </w:r>
      <w:r>
        <w:rPr>
          <w:rFonts w:ascii="Verdana" w:hAnsi="Verdana" w:cs="Verdana"/>
          <w:sz w:val="20"/>
          <w:szCs w:val="20"/>
          <w:lang w:val="en-US"/>
        </w:rPr>
        <w:t xml:space="preserve">of the </w:t>
      </w:r>
      <w:r w:rsidRPr="002E085C">
        <w:rPr>
          <w:rFonts w:ascii="Verdana" w:hAnsi="Verdana" w:cs="Verdana"/>
          <w:sz w:val="20"/>
          <w:szCs w:val="20"/>
          <w:lang w:val="en-US"/>
        </w:rPr>
        <w:t>Faculties of Science and</w:t>
      </w:r>
      <w:r>
        <w:rPr>
          <w:rFonts w:ascii="Verdana" w:hAnsi="Verdana" w:cs="Verdana"/>
          <w:sz w:val="20"/>
          <w:szCs w:val="20"/>
          <w:lang w:val="en-US"/>
        </w:rPr>
        <w:t xml:space="preserve"> </w:t>
      </w:r>
      <w:r w:rsidRPr="002E085C">
        <w:rPr>
          <w:rFonts w:ascii="Verdana" w:hAnsi="Verdana" w:cs="Verdana"/>
          <w:sz w:val="20"/>
          <w:szCs w:val="20"/>
          <w:lang w:val="en-US"/>
        </w:rPr>
        <w:t>Pharmacy at the Universidad de Valpara</w:t>
      </w:r>
      <w:r>
        <w:rPr>
          <w:rFonts w:ascii="Verdana" w:hAnsi="Verdana" w:cs="Verdana"/>
          <w:sz w:val="20"/>
          <w:szCs w:val="20"/>
          <w:lang w:val="en-US"/>
        </w:rPr>
        <w:t>i</w:t>
      </w:r>
      <w:r w:rsidRPr="002E085C">
        <w:rPr>
          <w:rFonts w:ascii="Verdana" w:hAnsi="Verdana" w:cs="Verdana"/>
          <w:sz w:val="20"/>
          <w:szCs w:val="20"/>
          <w:lang w:val="en-US"/>
        </w:rPr>
        <w:t>so and the Institutional</w:t>
      </w:r>
      <w:r>
        <w:rPr>
          <w:rFonts w:ascii="Verdana" w:hAnsi="Verdana" w:cs="Verdana"/>
          <w:sz w:val="20"/>
          <w:szCs w:val="20"/>
          <w:lang w:val="en-US"/>
        </w:rPr>
        <w:t xml:space="preserve"> </w:t>
      </w:r>
      <w:r w:rsidRPr="002E085C">
        <w:rPr>
          <w:rFonts w:ascii="Verdana" w:hAnsi="Verdana" w:cs="Verdana"/>
          <w:sz w:val="20"/>
          <w:szCs w:val="20"/>
          <w:lang w:val="en-US"/>
        </w:rPr>
        <w:t>Animal Experimentation Ethics Board and the Science Council</w:t>
      </w:r>
      <w:r>
        <w:rPr>
          <w:rFonts w:ascii="Verdana" w:hAnsi="Verdana" w:cs="Verdana"/>
          <w:sz w:val="20"/>
          <w:szCs w:val="20"/>
          <w:lang w:val="en-US"/>
        </w:rPr>
        <w:t xml:space="preserve"> (</w:t>
      </w:r>
      <w:r w:rsidRPr="002E085C">
        <w:rPr>
          <w:rFonts w:ascii="Verdana" w:hAnsi="Verdana" w:cs="Verdana"/>
          <w:sz w:val="20"/>
          <w:szCs w:val="20"/>
          <w:lang w:val="en-US"/>
        </w:rPr>
        <w:t>FONDECYT) of Chile. Efforts were made to minimize the number of</w:t>
      </w:r>
      <w:r>
        <w:rPr>
          <w:rFonts w:ascii="Verdana" w:hAnsi="Verdana" w:cs="Verdana"/>
          <w:sz w:val="20"/>
          <w:szCs w:val="20"/>
          <w:lang w:val="en-US"/>
        </w:rPr>
        <w:t xml:space="preserve"> </w:t>
      </w:r>
      <w:r w:rsidRPr="002E085C">
        <w:rPr>
          <w:rFonts w:ascii="Verdana" w:hAnsi="Verdana" w:cs="Verdana"/>
          <w:sz w:val="20"/>
          <w:szCs w:val="20"/>
          <w:lang w:val="en-US"/>
        </w:rPr>
        <w:t>animals used and their suffering.</w:t>
      </w:r>
    </w:p>
    <w:p w14:paraId="78A26EF3" w14:textId="77777777" w:rsidR="007453DF" w:rsidRPr="00E10C32" w:rsidRDefault="007453DF" w:rsidP="00E10C32">
      <w:pPr>
        <w:spacing w:after="0" w:line="240" w:lineRule="auto"/>
        <w:jc w:val="both"/>
        <w:rPr>
          <w:rFonts w:ascii="Verdana" w:hAnsi="Verdana" w:cs="Verdana"/>
          <w:color w:val="000000"/>
          <w:sz w:val="20"/>
          <w:szCs w:val="20"/>
          <w:lang w:val="en-US"/>
        </w:rPr>
      </w:pPr>
      <w:r w:rsidRPr="00E10C32">
        <w:rPr>
          <w:rFonts w:ascii="Verdana" w:hAnsi="Verdana" w:cs="Verdana"/>
          <w:b/>
          <w:bCs/>
          <w:sz w:val="20"/>
          <w:szCs w:val="20"/>
          <w:lang w:val="en-US"/>
        </w:rPr>
        <w:t>D</w:t>
      </w:r>
      <w:r w:rsidR="002976BD">
        <w:rPr>
          <w:rFonts w:ascii="Verdana" w:hAnsi="Verdana" w:cs="Verdana"/>
          <w:b/>
          <w:bCs/>
          <w:sz w:val="20"/>
          <w:szCs w:val="20"/>
          <w:lang w:val="en-US"/>
        </w:rPr>
        <w:t>opamine</w:t>
      </w:r>
      <w:r w:rsidRPr="00E10C32">
        <w:rPr>
          <w:rFonts w:ascii="Verdana" w:hAnsi="Verdana" w:cs="Verdana"/>
          <w:b/>
          <w:bCs/>
          <w:sz w:val="20"/>
          <w:szCs w:val="20"/>
          <w:lang w:val="en-US"/>
        </w:rPr>
        <w:t xml:space="preserve"> quantifications: </w:t>
      </w:r>
      <w:r w:rsidRPr="00E10C32">
        <w:rPr>
          <w:rFonts w:ascii="Verdana" w:hAnsi="Verdana" w:cs="Verdana"/>
          <w:color w:val="000000"/>
          <w:sz w:val="20"/>
          <w:szCs w:val="20"/>
          <w:lang w:val="en-US"/>
        </w:rPr>
        <w:t xml:space="preserve">Ten microliters of each dialysate samples </w:t>
      </w:r>
      <w:r>
        <w:rPr>
          <w:rFonts w:ascii="Verdana" w:hAnsi="Verdana" w:cs="Verdana"/>
          <w:color w:val="000000"/>
          <w:sz w:val="20"/>
          <w:szCs w:val="20"/>
          <w:lang w:val="en-US"/>
        </w:rPr>
        <w:t>were</w:t>
      </w:r>
      <w:r w:rsidRPr="00E10C32">
        <w:rPr>
          <w:rFonts w:ascii="Verdana" w:hAnsi="Verdana" w:cs="Verdana"/>
          <w:color w:val="000000"/>
          <w:sz w:val="20"/>
          <w:szCs w:val="20"/>
          <w:lang w:val="en-US"/>
        </w:rPr>
        <w:t xml:space="preserve"> </w:t>
      </w:r>
      <w:r w:rsidR="008E06FF" w:rsidRPr="00E10C32">
        <w:rPr>
          <w:rFonts w:ascii="Verdana" w:hAnsi="Verdana" w:cs="Verdana"/>
          <w:color w:val="000000"/>
          <w:sz w:val="20"/>
          <w:szCs w:val="20"/>
          <w:lang w:val="en-US"/>
        </w:rPr>
        <w:t>in</w:t>
      </w:r>
      <w:r w:rsidR="008E06FF">
        <w:rPr>
          <w:rFonts w:ascii="Verdana" w:hAnsi="Verdana" w:cs="Verdana"/>
          <w:color w:val="000000"/>
          <w:sz w:val="20"/>
          <w:szCs w:val="20"/>
          <w:lang w:val="en-US"/>
        </w:rPr>
        <w:t>j</w:t>
      </w:r>
      <w:r w:rsidR="008E06FF" w:rsidRPr="00E10C32">
        <w:rPr>
          <w:rFonts w:ascii="Verdana" w:hAnsi="Verdana" w:cs="Verdana"/>
          <w:color w:val="000000"/>
          <w:sz w:val="20"/>
          <w:szCs w:val="20"/>
          <w:lang w:val="en-US"/>
        </w:rPr>
        <w:t>ected</w:t>
      </w:r>
      <w:r w:rsidRPr="00E10C32">
        <w:rPr>
          <w:rFonts w:ascii="Verdana" w:hAnsi="Verdana" w:cs="Verdana"/>
          <w:color w:val="000000"/>
          <w:sz w:val="20"/>
          <w:szCs w:val="20"/>
          <w:lang w:val="en-US"/>
        </w:rPr>
        <w:t xml:space="preserve"> to </w:t>
      </w:r>
      <w:r>
        <w:rPr>
          <w:rFonts w:ascii="Verdana" w:hAnsi="Verdana" w:cs="Verdana"/>
          <w:color w:val="000000"/>
          <w:sz w:val="20"/>
          <w:szCs w:val="20"/>
          <w:lang w:val="en-US"/>
        </w:rPr>
        <w:t>a</w:t>
      </w:r>
      <w:r w:rsidRPr="00E10C32">
        <w:rPr>
          <w:rFonts w:ascii="Verdana" w:hAnsi="Verdana" w:cs="Verdana"/>
          <w:color w:val="000000"/>
          <w:sz w:val="20"/>
          <w:szCs w:val="20"/>
          <w:lang w:val="en-US"/>
        </w:rPr>
        <w:t xml:space="preserve"> HPLC system with </w:t>
      </w:r>
      <w:r>
        <w:rPr>
          <w:rFonts w:ascii="Verdana" w:hAnsi="Verdana" w:cs="Verdana"/>
          <w:color w:val="000000"/>
          <w:sz w:val="20"/>
          <w:szCs w:val="20"/>
          <w:lang w:val="en-US"/>
        </w:rPr>
        <w:t xml:space="preserve">electrochemical detector </w:t>
      </w:r>
      <w:r w:rsidRPr="00E10C32">
        <w:rPr>
          <w:rFonts w:ascii="Verdana" w:hAnsi="Verdana" w:cs="Verdana"/>
          <w:color w:val="000000"/>
          <w:sz w:val="20"/>
          <w:szCs w:val="20"/>
          <w:lang w:val="en-US"/>
        </w:rPr>
        <w:t xml:space="preserve">(set at 650 mV, 0.5 </w:t>
      </w:r>
      <w:proofErr w:type="spellStart"/>
      <w:r w:rsidRPr="00E10C32">
        <w:rPr>
          <w:rFonts w:ascii="Verdana" w:hAnsi="Verdana" w:cs="Verdana"/>
          <w:color w:val="000000"/>
          <w:sz w:val="20"/>
          <w:szCs w:val="20"/>
          <w:lang w:val="en-US"/>
        </w:rPr>
        <w:t>nA</w:t>
      </w:r>
      <w:proofErr w:type="spellEnd"/>
      <w:r w:rsidRPr="00E10C32">
        <w:rPr>
          <w:rFonts w:ascii="Verdana" w:hAnsi="Verdana" w:cs="Verdana"/>
          <w:color w:val="000000"/>
          <w:sz w:val="20"/>
          <w:szCs w:val="20"/>
          <w:lang w:val="en-US"/>
        </w:rPr>
        <w:t>; model LC-4C</w:t>
      </w:r>
      <w:r>
        <w:rPr>
          <w:rFonts w:ascii="Verdana" w:hAnsi="Verdana" w:cs="Verdana"/>
          <w:color w:val="000000"/>
          <w:sz w:val="20"/>
          <w:szCs w:val="20"/>
          <w:lang w:val="en-US"/>
        </w:rPr>
        <w:t>, BAS, West Lafayette, IN, USA)</w:t>
      </w:r>
      <w:r w:rsidRPr="00E10C32">
        <w:rPr>
          <w:rFonts w:ascii="Verdana" w:hAnsi="Verdana" w:cs="Verdana"/>
          <w:color w:val="000000"/>
          <w:sz w:val="20"/>
          <w:szCs w:val="20"/>
          <w:lang w:val="en-US"/>
        </w:rPr>
        <w:t>. D</w:t>
      </w:r>
      <w:r w:rsidR="002976BD">
        <w:rPr>
          <w:rFonts w:ascii="Verdana" w:hAnsi="Verdana" w:cs="Verdana"/>
          <w:color w:val="000000"/>
          <w:sz w:val="20"/>
          <w:szCs w:val="20"/>
          <w:lang w:val="en-US"/>
        </w:rPr>
        <w:t xml:space="preserve">opamine </w:t>
      </w:r>
      <w:r w:rsidRPr="00E10C32">
        <w:rPr>
          <w:rFonts w:ascii="Verdana" w:hAnsi="Verdana" w:cs="Verdana"/>
          <w:color w:val="000000"/>
          <w:sz w:val="20"/>
          <w:szCs w:val="20"/>
          <w:lang w:val="en-US"/>
        </w:rPr>
        <w:t>levels were assessed b</w:t>
      </w:r>
      <w:r>
        <w:rPr>
          <w:rFonts w:ascii="Verdana" w:hAnsi="Verdana" w:cs="Verdana"/>
          <w:color w:val="000000"/>
          <w:sz w:val="20"/>
          <w:szCs w:val="20"/>
          <w:lang w:val="en-US"/>
        </w:rPr>
        <w:t xml:space="preserve">y comparing the respective peak </w:t>
      </w:r>
      <w:r w:rsidRPr="00E10C32">
        <w:rPr>
          <w:rFonts w:ascii="Verdana" w:hAnsi="Verdana" w:cs="Verdana"/>
          <w:color w:val="000000"/>
          <w:sz w:val="20"/>
          <w:szCs w:val="20"/>
          <w:lang w:val="en-US"/>
        </w:rPr>
        <w:t xml:space="preserve">area and elution time of the sample with a reference standard and the quantification </w:t>
      </w:r>
      <w:r>
        <w:rPr>
          <w:rFonts w:ascii="Verdana" w:hAnsi="Verdana" w:cs="Verdana"/>
          <w:color w:val="000000"/>
          <w:sz w:val="20"/>
          <w:szCs w:val="20"/>
          <w:lang w:val="en-US"/>
        </w:rPr>
        <w:t>was</w:t>
      </w:r>
      <w:r w:rsidRPr="00E10C32">
        <w:rPr>
          <w:rFonts w:ascii="Verdana" w:hAnsi="Verdana" w:cs="Verdana"/>
          <w:color w:val="000000"/>
          <w:sz w:val="20"/>
          <w:szCs w:val="20"/>
          <w:lang w:val="en-US"/>
        </w:rPr>
        <w:t xml:space="preserve"> performed using a calibration curve (Program </w:t>
      </w:r>
      <w:proofErr w:type="spellStart"/>
      <w:r w:rsidRPr="00E10C32">
        <w:rPr>
          <w:rFonts w:ascii="Verdana" w:hAnsi="Verdana" w:cs="Verdana"/>
          <w:color w:val="000000"/>
          <w:sz w:val="20"/>
          <w:szCs w:val="20"/>
          <w:lang w:val="en-US"/>
        </w:rPr>
        <w:t>ChromPass</w:t>
      </w:r>
      <w:proofErr w:type="spellEnd"/>
      <w:r w:rsidRPr="00E10C32">
        <w:rPr>
          <w:rFonts w:ascii="Verdana" w:hAnsi="Verdana" w:cs="Verdana"/>
          <w:color w:val="000000"/>
          <w:sz w:val="20"/>
          <w:szCs w:val="20"/>
          <w:lang w:val="en-US"/>
        </w:rPr>
        <w:t>, Jasco Co. Ltd., Tokyo, Japan).</w:t>
      </w:r>
    </w:p>
    <w:p w14:paraId="0A876581" w14:textId="77777777" w:rsidR="007453DF" w:rsidRDefault="007453DF" w:rsidP="004057A0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</w:p>
    <w:p w14:paraId="074DB7D8" w14:textId="77777777" w:rsidR="007453DF" w:rsidRDefault="007453DF" w:rsidP="004057A0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</w:p>
    <w:p w14:paraId="4B9292DD" w14:textId="77777777" w:rsidR="007453DF" w:rsidRPr="002E3052" w:rsidRDefault="007453DF" w:rsidP="004057A0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2E3052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References</w:t>
      </w:r>
    </w:p>
    <w:p w14:paraId="5119075E" w14:textId="77777777" w:rsidR="007453DF" w:rsidRPr="00073F64" w:rsidRDefault="007453DF" w:rsidP="00073F64">
      <w:pPr>
        <w:pStyle w:val="EndNoteBibliography"/>
        <w:ind w:left="720" w:hanging="720"/>
      </w:pPr>
      <w:r w:rsidRPr="00FB5D33">
        <w:rPr>
          <w:sz w:val="22"/>
          <w:szCs w:val="22"/>
        </w:rPr>
        <w:fldChar w:fldCharType="begin"/>
      </w:r>
      <w:r w:rsidRPr="00FB5D33">
        <w:rPr>
          <w:sz w:val="22"/>
          <w:szCs w:val="22"/>
        </w:rPr>
        <w:instrText xml:space="preserve"> ADDIN EN.REFLIST </w:instrText>
      </w:r>
      <w:r w:rsidRPr="00FB5D33">
        <w:rPr>
          <w:sz w:val="22"/>
          <w:szCs w:val="22"/>
        </w:rPr>
        <w:fldChar w:fldCharType="separate"/>
      </w:r>
      <w:bookmarkStart w:id="1" w:name="_ENREF_1"/>
      <w:r w:rsidRPr="00073F64">
        <w:t>[1]</w:t>
      </w:r>
      <w:r w:rsidRPr="00073F64">
        <w:tab/>
        <w:t>Paxinos G, Watson C. The rat brain in stereotaxic coordinates. 5th ed. Amsterdam ; Boston: Elsevier Academic Press.</w:t>
      </w:r>
      <w:r w:rsidRPr="00073F64">
        <w:rPr>
          <w:i/>
          <w:iCs/>
        </w:rPr>
        <w:t xml:space="preserve"> </w:t>
      </w:r>
      <w:r w:rsidRPr="00073F64">
        <w:t>2005.</w:t>
      </w:r>
      <w:bookmarkEnd w:id="1"/>
    </w:p>
    <w:p w14:paraId="483C8E3E" w14:textId="77777777" w:rsidR="007453DF" w:rsidRPr="002E3052" w:rsidRDefault="007453DF" w:rsidP="007119E8">
      <w:pPr>
        <w:tabs>
          <w:tab w:val="left" w:pos="426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FB5D33">
        <w:fldChar w:fldCharType="end"/>
      </w:r>
    </w:p>
    <w:p w14:paraId="5629CC58" w14:textId="77777777" w:rsidR="007453DF" w:rsidRDefault="007453DF" w:rsidP="004057A0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C91346C" w14:textId="77777777" w:rsidR="007453DF" w:rsidRPr="002E3052" w:rsidRDefault="002E085C" w:rsidP="00B91268">
      <w:pPr>
        <w:spacing w:after="0" w:line="480" w:lineRule="auto"/>
        <w:jc w:val="center"/>
        <w:outlineLvl w:val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7F6C043" wp14:editId="103AA814">
            <wp:extent cx="5553710" cy="404495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710" cy="404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94CEA8" w14:textId="77777777" w:rsidR="007453DF" w:rsidRDefault="007453DF" w:rsidP="00073F64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Figure S1</w:t>
      </w:r>
      <w:r w:rsidRPr="002E3052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:</w:t>
      </w:r>
      <w:r w:rsidRPr="002E305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Dopamine release in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Striatum</w:t>
      </w:r>
      <w:r w:rsidRPr="002E305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of adult male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rats. E</w:t>
      </w:r>
      <w:r w:rsidRPr="002E305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xtracellular dopamine levels in the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Striatum after systemic injection of nicotine (1 mg/Kg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i.p.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) or UFR2709 (10 mg/Kg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i.p.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)</w:t>
      </w:r>
      <w:r w:rsidRPr="002E305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. Asterisk indicates a significant difference when comparing the effect of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drugs with respective baseline </w:t>
      </w:r>
      <w:r w:rsidRPr="00B42D66">
        <w:rPr>
          <w:rFonts w:ascii="Times New Roman" w:hAnsi="Times New Roman" w:cs="Times New Roman"/>
          <w:sz w:val="20"/>
          <w:szCs w:val="20"/>
          <w:lang w:val="en-US"/>
        </w:rPr>
        <w:t>(#P&lt;0.05, *P &lt; 0.05, **P&lt;0.01, ***P&lt;0.001; one-way ANOVA followed by the Newman–</w:t>
      </w:r>
      <w:proofErr w:type="spellStart"/>
      <w:r w:rsidRPr="00B42D66">
        <w:rPr>
          <w:rFonts w:ascii="Times New Roman" w:hAnsi="Times New Roman" w:cs="Times New Roman"/>
          <w:sz w:val="20"/>
          <w:szCs w:val="20"/>
          <w:lang w:val="en-US"/>
        </w:rPr>
        <w:t>Keuls</w:t>
      </w:r>
      <w:proofErr w:type="spellEnd"/>
      <w:r w:rsidRPr="00B42D66">
        <w:rPr>
          <w:rFonts w:ascii="Times New Roman" w:hAnsi="Times New Roman" w:cs="Times New Roman"/>
          <w:sz w:val="20"/>
          <w:szCs w:val="20"/>
          <w:lang w:val="en-US"/>
        </w:rPr>
        <w:t xml:space="preserve"> multiple comparison test). </w:t>
      </w:r>
      <w:r w:rsidRPr="002E305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Results are expressed as percentage of the respective basal levels (mean) ± SEM (n =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3</w:t>
      </w:r>
      <w:r w:rsidRPr="002E305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for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each experimental group).</w:t>
      </w:r>
    </w:p>
    <w:p w14:paraId="2CC8B815" w14:textId="77777777" w:rsidR="007453DF" w:rsidRDefault="007453DF" w:rsidP="00073F64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2B4AC82F" w14:textId="77777777" w:rsidR="007453DF" w:rsidRDefault="007453DF" w:rsidP="00073F64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br w:type="page"/>
      </w:r>
    </w:p>
    <w:p w14:paraId="6EEE82A5" w14:textId="77777777" w:rsidR="007453DF" w:rsidRDefault="002E085C" w:rsidP="00881C9D">
      <w:pPr>
        <w:spacing w:after="0" w:line="480" w:lineRule="auto"/>
        <w:jc w:val="center"/>
        <w:outlineLvl w:val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54EC3A9" wp14:editId="29B4ED4F">
            <wp:extent cx="5609590" cy="369697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9590" cy="3696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6F066" w14:textId="77777777" w:rsidR="007453DF" w:rsidRPr="002E085C" w:rsidRDefault="007453DF" w:rsidP="004057A0">
      <w:pPr>
        <w:spacing w:after="0" w:line="480" w:lineRule="auto"/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Figure S2</w:t>
      </w:r>
      <w:r w:rsidRPr="002E3052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</w:t>
      </w:r>
      <w:r w:rsidRPr="002E085C">
        <w:rPr>
          <w:rFonts w:ascii="Times New Roman" w:hAnsi="Times New Roman" w:cs="Times New Roman"/>
          <w:color w:val="000000"/>
          <w:sz w:val="20"/>
          <w:szCs w:val="20"/>
          <w:lang w:val="en-US"/>
        </w:rPr>
        <w:t>Body weight chang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e</w:t>
      </w:r>
      <w:r w:rsidRPr="002E085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of </w:t>
      </w:r>
      <w:proofErr w:type="spellStart"/>
      <w:r w:rsidRPr="00063371">
        <w:rPr>
          <w:rFonts w:ascii="Times New Roman" w:hAnsi="Times New Roman" w:cs="Times New Roman"/>
          <w:color w:val="000000"/>
          <w:sz w:val="20"/>
          <w:szCs w:val="20"/>
          <w:lang w:val="en-US"/>
        </w:rPr>
        <w:t>UChB</w:t>
      </w:r>
      <w:proofErr w:type="spellEnd"/>
      <w:r w:rsidRPr="0006337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rats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treated with different doses of UFR2709 or saline.</w:t>
      </w:r>
    </w:p>
    <w:p w14:paraId="3E1147A8" w14:textId="77777777" w:rsidR="007453DF" w:rsidRDefault="007453DF" w:rsidP="004057A0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7453DF" w:rsidSect="00C34FAE">
      <w:footerReference w:type="default" r:id="rId9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5C947C" w14:textId="77777777" w:rsidR="00663852" w:rsidRDefault="00663852" w:rsidP="006B6645">
      <w:pPr>
        <w:spacing w:after="0" w:line="240" w:lineRule="auto"/>
      </w:pPr>
      <w:r>
        <w:separator/>
      </w:r>
    </w:p>
  </w:endnote>
  <w:endnote w:type="continuationSeparator" w:id="0">
    <w:p w14:paraId="6C8666C2" w14:textId="77777777" w:rsidR="00663852" w:rsidRDefault="00663852" w:rsidP="006B6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7F73DD" w14:textId="77777777" w:rsidR="007453DF" w:rsidRPr="000A752D" w:rsidRDefault="007453DF">
    <w:pPr>
      <w:pStyle w:val="Footer"/>
      <w:jc w:val="right"/>
      <w:rPr>
        <w:rFonts w:ascii="Times New Roman" w:hAnsi="Times New Roman" w:cs="Times New Roman"/>
      </w:rPr>
    </w:pPr>
    <w:r w:rsidRPr="000A752D">
      <w:rPr>
        <w:rFonts w:ascii="Times New Roman" w:hAnsi="Times New Roman" w:cs="Times New Roman"/>
      </w:rPr>
      <w:fldChar w:fldCharType="begin"/>
    </w:r>
    <w:r w:rsidRPr="000A752D">
      <w:rPr>
        <w:rFonts w:ascii="Times New Roman" w:hAnsi="Times New Roman" w:cs="Times New Roman"/>
      </w:rPr>
      <w:instrText>PAGE   \* MERGEFORMAT</w:instrText>
    </w:r>
    <w:r w:rsidRPr="000A752D">
      <w:rPr>
        <w:rFonts w:ascii="Times New Roman" w:hAnsi="Times New Roman" w:cs="Times New Roman"/>
      </w:rPr>
      <w:fldChar w:fldCharType="separate"/>
    </w:r>
    <w:r w:rsidR="00034185" w:rsidRPr="00034185">
      <w:rPr>
        <w:rFonts w:ascii="Times New Roman" w:hAnsi="Times New Roman" w:cs="Times New Roman"/>
        <w:noProof/>
        <w:lang w:val="es-ES"/>
      </w:rPr>
      <w:t>1</w:t>
    </w:r>
    <w:r w:rsidRPr="000A752D">
      <w:rPr>
        <w:rFonts w:ascii="Times New Roman" w:hAnsi="Times New Roman" w:cs="Times New Roman"/>
      </w:rPr>
      <w:fldChar w:fldCharType="end"/>
    </w:r>
  </w:p>
  <w:p w14:paraId="1F8CDA7A" w14:textId="77777777" w:rsidR="007453DF" w:rsidRDefault="007453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784B01" w14:textId="77777777" w:rsidR="00663852" w:rsidRDefault="00663852" w:rsidP="006B6645">
      <w:pPr>
        <w:spacing w:after="0" w:line="240" w:lineRule="auto"/>
      </w:pPr>
      <w:r>
        <w:separator/>
      </w:r>
    </w:p>
  </w:footnote>
  <w:footnote w:type="continuationSeparator" w:id="0">
    <w:p w14:paraId="3EC40455" w14:textId="77777777" w:rsidR="00663852" w:rsidRDefault="00663852" w:rsidP="006B66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2534FA"/>
    <w:multiLevelType w:val="hybridMultilevel"/>
    <w:tmpl w:val="F0E2D462"/>
    <w:lvl w:ilvl="0" w:tplc="9B9E93A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3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340A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34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340A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34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Repor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p90x09vifpt25e9sf8pazddr9vx9zf2z99z&quot;&gt;Referencias (2) (Copia en conflicto de Tania Dib 2017-01-09)&lt;record-ids&gt;&lt;item&gt;136&lt;/item&gt;&lt;/record-ids&gt;&lt;/item&gt;&lt;/Libraries&gt;"/>
  </w:docVars>
  <w:rsids>
    <w:rsidRoot w:val="003E267C"/>
    <w:rsid w:val="00001266"/>
    <w:rsid w:val="00002A8C"/>
    <w:rsid w:val="00003127"/>
    <w:rsid w:val="000034C9"/>
    <w:rsid w:val="00003AEC"/>
    <w:rsid w:val="00003B74"/>
    <w:rsid w:val="000109B5"/>
    <w:rsid w:val="00011F20"/>
    <w:rsid w:val="000128A9"/>
    <w:rsid w:val="00014753"/>
    <w:rsid w:val="0001498F"/>
    <w:rsid w:val="00015906"/>
    <w:rsid w:val="00017BAA"/>
    <w:rsid w:val="00020350"/>
    <w:rsid w:val="00021B8E"/>
    <w:rsid w:val="00023C0B"/>
    <w:rsid w:val="00026BD2"/>
    <w:rsid w:val="00032635"/>
    <w:rsid w:val="00034185"/>
    <w:rsid w:val="00041B34"/>
    <w:rsid w:val="0004259F"/>
    <w:rsid w:val="00044793"/>
    <w:rsid w:val="00046D73"/>
    <w:rsid w:val="00047418"/>
    <w:rsid w:val="00053082"/>
    <w:rsid w:val="00056EA2"/>
    <w:rsid w:val="00062627"/>
    <w:rsid w:val="00063371"/>
    <w:rsid w:val="00065833"/>
    <w:rsid w:val="00071640"/>
    <w:rsid w:val="00072A94"/>
    <w:rsid w:val="00073F64"/>
    <w:rsid w:val="000761CD"/>
    <w:rsid w:val="00081A7E"/>
    <w:rsid w:val="000935F9"/>
    <w:rsid w:val="00094BC3"/>
    <w:rsid w:val="00095667"/>
    <w:rsid w:val="00097744"/>
    <w:rsid w:val="000A3D57"/>
    <w:rsid w:val="000A4AC0"/>
    <w:rsid w:val="000A540D"/>
    <w:rsid w:val="000A5821"/>
    <w:rsid w:val="000A752D"/>
    <w:rsid w:val="000A76BB"/>
    <w:rsid w:val="000B136E"/>
    <w:rsid w:val="000B1D82"/>
    <w:rsid w:val="000B2428"/>
    <w:rsid w:val="000B32CB"/>
    <w:rsid w:val="000B3BF5"/>
    <w:rsid w:val="000B5826"/>
    <w:rsid w:val="000B6365"/>
    <w:rsid w:val="000B752F"/>
    <w:rsid w:val="000B7CAB"/>
    <w:rsid w:val="000C2ABF"/>
    <w:rsid w:val="000C43CC"/>
    <w:rsid w:val="000C682A"/>
    <w:rsid w:val="000C77EE"/>
    <w:rsid w:val="000D0E30"/>
    <w:rsid w:val="000D1D15"/>
    <w:rsid w:val="000D3309"/>
    <w:rsid w:val="000D515A"/>
    <w:rsid w:val="000D6CE6"/>
    <w:rsid w:val="000E238B"/>
    <w:rsid w:val="000E270D"/>
    <w:rsid w:val="000F03CA"/>
    <w:rsid w:val="000F1709"/>
    <w:rsid w:val="000F5B59"/>
    <w:rsid w:val="00100F87"/>
    <w:rsid w:val="00101610"/>
    <w:rsid w:val="00101FF6"/>
    <w:rsid w:val="001042A4"/>
    <w:rsid w:val="001049AD"/>
    <w:rsid w:val="00105630"/>
    <w:rsid w:val="00106350"/>
    <w:rsid w:val="00106D60"/>
    <w:rsid w:val="00110A13"/>
    <w:rsid w:val="00111763"/>
    <w:rsid w:val="00111B3C"/>
    <w:rsid w:val="00112675"/>
    <w:rsid w:val="00115848"/>
    <w:rsid w:val="0012006B"/>
    <w:rsid w:val="00120C91"/>
    <w:rsid w:val="00120EE1"/>
    <w:rsid w:val="001221F0"/>
    <w:rsid w:val="0012229E"/>
    <w:rsid w:val="00122440"/>
    <w:rsid w:val="00122A1C"/>
    <w:rsid w:val="00123164"/>
    <w:rsid w:val="001276E8"/>
    <w:rsid w:val="001305B2"/>
    <w:rsid w:val="00132B2A"/>
    <w:rsid w:val="00132C11"/>
    <w:rsid w:val="001363A0"/>
    <w:rsid w:val="00136EFE"/>
    <w:rsid w:val="00141719"/>
    <w:rsid w:val="0014477D"/>
    <w:rsid w:val="00144DC4"/>
    <w:rsid w:val="00152CCD"/>
    <w:rsid w:val="00154503"/>
    <w:rsid w:val="00154D7A"/>
    <w:rsid w:val="00155F6B"/>
    <w:rsid w:val="0015656C"/>
    <w:rsid w:val="001620AD"/>
    <w:rsid w:val="001639B7"/>
    <w:rsid w:val="001653B7"/>
    <w:rsid w:val="001664DC"/>
    <w:rsid w:val="00170FC5"/>
    <w:rsid w:val="00172F6A"/>
    <w:rsid w:val="001755C7"/>
    <w:rsid w:val="001768BF"/>
    <w:rsid w:val="001810FA"/>
    <w:rsid w:val="00181156"/>
    <w:rsid w:val="00184E01"/>
    <w:rsid w:val="00184E35"/>
    <w:rsid w:val="00186A9D"/>
    <w:rsid w:val="00186D4A"/>
    <w:rsid w:val="001877C4"/>
    <w:rsid w:val="00190B88"/>
    <w:rsid w:val="00193E5D"/>
    <w:rsid w:val="0019692B"/>
    <w:rsid w:val="001A535A"/>
    <w:rsid w:val="001A5553"/>
    <w:rsid w:val="001A5B8C"/>
    <w:rsid w:val="001B0435"/>
    <w:rsid w:val="001B5E22"/>
    <w:rsid w:val="001B73DC"/>
    <w:rsid w:val="001C0C8F"/>
    <w:rsid w:val="001C506E"/>
    <w:rsid w:val="001D5072"/>
    <w:rsid w:val="001E0102"/>
    <w:rsid w:val="001E0EDC"/>
    <w:rsid w:val="001E32CA"/>
    <w:rsid w:val="001E436B"/>
    <w:rsid w:val="001E6B2C"/>
    <w:rsid w:val="001E767A"/>
    <w:rsid w:val="001E7864"/>
    <w:rsid w:val="001F1FE8"/>
    <w:rsid w:val="001F3B4E"/>
    <w:rsid w:val="001F6B84"/>
    <w:rsid w:val="00201635"/>
    <w:rsid w:val="00203906"/>
    <w:rsid w:val="00207FD2"/>
    <w:rsid w:val="00211646"/>
    <w:rsid w:val="00211ADA"/>
    <w:rsid w:val="002121A2"/>
    <w:rsid w:val="00213EB3"/>
    <w:rsid w:val="00215A0C"/>
    <w:rsid w:val="00216954"/>
    <w:rsid w:val="0022095D"/>
    <w:rsid w:val="00221E54"/>
    <w:rsid w:val="00222F04"/>
    <w:rsid w:val="00225C74"/>
    <w:rsid w:val="00225CF7"/>
    <w:rsid w:val="00227B45"/>
    <w:rsid w:val="00232189"/>
    <w:rsid w:val="002331C5"/>
    <w:rsid w:val="00234358"/>
    <w:rsid w:val="002375F3"/>
    <w:rsid w:val="00241F08"/>
    <w:rsid w:val="00242D84"/>
    <w:rsid w:val="00243373"/>
    <w:rsid w:val="00243A3D"/>
    <w:rsid w:val="0024533F"/>
    <w:rsid w:val="0024785F"/>
    <w:rsid w:val="002532B2"/>
    <w:rsid w:val="00253A3E"/>
    <w:rsid w:val="00253C6E"/>
    <w:rsid w:val="0025418D"/>
    <w:rsid w:val="00260465"/>
    <w:rsid w:val="00262AD0"/>
    <w:rsid w:val="00267327"/>
    <w:rsid w:val="002675F8"/>
    <w:rsid w:val="00267D46"/>
    <w:rsid w:val="0027796F"/>
    <w:rsid w:val="002911FA"/>
    <w:rsid w:val="00293004"/>
    <w:rsid w:val="002935BD"/>
    <w:rsid w:val="00294AED"/>
    <w:rsid w:val="00294C35"/>
    <w:rsid w:val="0029597D"/>
    <w:rsid w:val="002976BD"/>
    <w:rsid w:val="00297805"/>
    <w:rsid w:val="002A0937"/>
    <w:rsid w:val="002A09D5"/>
    <w:rsid w:val="002A485D"/>
    <w:rsid w:val="002A4992"/>
    <w:rsid w:val="002A4ACB"/>
    <w:rsid w:val="002A724D"/>
    <w:rsid w:val="002B175D"/>
    <w:rsid w:val="002B2B27"/>
    <w:rsid w:val="002B4DBC"/>
    <w:rsid w:val="002B506A"/>
    <w:rsid w:val="002B5F40"/>
    <w:rsid w:val="002C4065"/>
    <w:rsid w:val="002C4FDA"/>
    <w:rsid w:val="002C576B"/>
    <w:rsid w:val="002C7BD7"/>
    <w:rsid w:val="002D052A"/>
    <w:rsid w:val="002D0ABC"/>
    <w:rsid w:val="002D3DEA"/>
    <w:rsid w:val="002D62A9"/>
    <w:rsid w:val="002D7C36"/>
    <w:rsid w:val="002E085C"/>
    <w:rsid w:val="002E2061"/>
    <w:rsid w:val="002E2E55"/>
    <w:rsid w:val="002E3052"/>
    <w:rsid w:val="002E3D2E"/>
    <w:rsid w:val="002E4F86"/>
    <w:rsid w:val="002E6A35"/>
    <w:rsid w:val="002F009C"/>
    <w:rsid w:val="002F1B96"/>
    <w:rsid w:val="002F3E47"/>
    <w:rsid w:val="003012E8"/>
    <w:rsid w:val="00302A6B"/>
    <w:rsid w:val="0031061C"/>
    <w:rsid w:val="003117EE"/>
    <w:rsid w:val="003125B2"/>
    <w:rsid w:val="00314C97"/>
    <w:rsid w:val="00316CAB"/>
    <w:rsid w:val="0032239B"/>
    <w:rsid w:val="00327CE5"/>
    <w:rsid w:val="00327D69"/>
    <w:rsid w:val="003320DA"/>
    <w:rsid w:val="00333C34"/>
    <w:rsid w:val="0033423B"/>
    <w:rsid w:val="00334A0A"/>
    <w:rsid w:val="00334DAC"/>
    <w:rsid w:val="00337043"/>
    <w:rsid w:val="00342E55"/>
    <w:rsid w:val="00345469"/>
    <w:rsid w:val="00345F5A"/>
    <w:rsid w:val="003470B0"/>
    <w:rsid w:val="00347999"/>
    <w:rsid w:val="00351749"/>
    <w:rsid w:val="00351D64"/>
    <w:rsid w:val="003539D6"/>
    <w:rsid w:val="00353AFE"/>
    <w:rsid w:val="003542BD"/>
    <w:rsid w:val="0035533B"/>
    <w:rsid w:val="00357C0D"/>
    <w:rsid w:val="00360939"/>
    <w:rsid w:val="003612A3"/>
    <w:rsid w:val="00361533"/>
    <w:rsid w:val="00361B04"/>
    <w:rsid w:val="00363B7C"/>
    <w:rsid w:val="00364613"/>
    <w:rsid w:val="00365A7E"/>
    <w:rsid w:val="00374FC6"/>
    <w:rsid w:val="003776FB"/>
    <w:rsid w:val="00377C49"/>
    <w:rsid w:val="00377D9C"/>
    <w:rsid w:val="00377E60"/>
    <w:rsid w:val="00380193"/>
    <w:rsid w:val="00381B0D"/>
    <w:rsid w:val="0038233C"/>
    <w:rsid w:val="00382EE5"/>
    <w:rsid w:val="0038304B"/>
    <w:rsid w:val="00384FBE"/>
    <w:rsid w:val="003910BC"/>
    <w:rsid w:val="003943F1"/>
    <w:rsid w:val="00396EC7"/>
    <w:rsid w:val="00397BA7"/>
    <w:rsid w:val="003A1121"/>
    <w:rsid w:val="003A35E1"/>
    <w:rsid w:val="003A5984"/>
    <w:rsid w:val="003A6E12"/>
    <w:rsid w:val="003B2434"/>
    <w:rsid w:val="003B4C68"/>
    <w:rsid w:val="003B52E5"/>
    <w:rsid w:val="003B539D"/>
    <w:rsid w:val="003B56DC"/>
    <w:rsid w:val="003B6CCD"/>
    <w:rsid w:val="003C005B"/>
    <w:rsid w:val="003C0379"/>
    <w:rsid w:val="003C3E92"/>
    <w:rsid w:val="003C6E30"/>
    <w:rsid w:val="003C7E0B"/>
    <w:rsid w:val="003D0C8F"/>
    <w:rsid w:val="003D2E17"/>
    <w:rsid w:val="003D447F"/>
    <w:rsid w:val="003D56BE"/>
    <w:rsid w:val="003D5FD1"/>
    <w:rsid w:val="003D6020"/>
    <w:rsid w:val="003E267C"/>
    <w:rsid w:val="003E2C9F"/>
    <w:rsid w:val="003E4502"/>
    <w:rsid w:val="003F3361"/>
    <w:rsid w:val="003F570D"/>
    <w:rsid w:val="003F64E7"/>
    <w:rsid w:val="003F679F"/>
    <w:rsid w:val="003F6845"/>
    <w:rsid w:val="003F6A08"/>
    <w:rsid w:val="00401A1D"/>
    <w:rsid w:val="00404663"/>
    <w:rsid w:val="0040492A"/>
    <w:rsid w:val="004057A0"/>
    <w:rsid w:val="004072CD"/>
    <w:rsid w:val="00407D1E"/>
    <w:rsid w:val="0041119D"/>
    <w:rsid w:val="0041450B"/>
    <w:rsid w:val="004151C0"/>
    <w:rsid w:val="0041792F"/>
    <w:rsid w:val="00421D31"/>
    <w:rsid w:val="00422656"/>
    <w:rsid w:val="00422758"/>
    <w:rsid w:val="00423681"/>
    <w:rsid w:val="004358DB"/>
    <w:rsid w:val="00437979"/>
    <w:rsid w:val="004401EF"/>
    <w:rsid w:val="00442C04"/>
    <w:rsid w:val="004465B6"/>
    <w:rsid w:val="0045069A"/>
    <w:rsid w:val="0045227E"/>
    <w:rsid w:val="00452C4F"/>
    <w:rsid w:val="0045324C"/>
    <w:rsid w:val="00455E69"/>
    <w:rsid w:val="00456FA6"/>
    <w:rsid w:val="004609B9"/>
    <w:rsid w:val="00460A96"/>
    <w:rsid w:val="00463F53"/>
    <w:rsid w:val="00464795"/>
    <w:rsid w:val="00465C37"/>
    <w:rsid w:val="00470C61"/>
    <w:rsid w:val="00471294"/>
    <w:rsid w:val="00471C86"/>
    <w:rsid w:val="00472A93"/>
    <w:rsid w:val="0047405F"/>
    <w:rsid w:val="00474221"/>
    <w:rsid w:val="0048222C"/>
    <w:rsid w:val="004845E6"/>
    <w:rsid w:val="00484932"/>
    <w:rsid w:val="00484EB7"/>
    <w:rsid w:val="004868DA"/>
    <w:rsid w:val="00487F43"/>
    <w:rsid w:val="00491153"/>
    <w:rsid w:val="00492214"/>
    <w:rsid w:val="00492471"/>
    <w:rsid w:val="00492737"/>
    <w:rsid w:val="0049277A"/>
    <w:rsid w:val="00492840"/>
    <w:rsid w:val="004928AB"/>
    <w:rsid w:val="00492B98"/>
    <w:rsid w:val="00492F4C"/>
    <w:rsid w:val="004940FB"/>
    <w:rsid w:val="00495322"/>
    <w:rsid w:val="004954A4"/>
    <w:rsid w:val="004954E8"/>
    <w:rsid w:val="004A0771"/>
    <w:rsid w:val="004A441E"/>
    <w:rsid w:val="004A63F0"/>
    <w:rsid w:val="004A6FDC"/>
    <w:rsid w:val="004A78F7"/>
    <w:rsid w:val="004B0352"/>
    <w:rsid w:val="004B12BD"/>
    <w:rsid w:val="004B1D76"/>
    <w:rsid w:val="004B24D2"/>
    <w:rsid w:val="004B73E5"/>
    <w:rsid w:val="004B75F0"/>
    <w:rsid w:val="004C5769"/>
    <w:rsid w:val="004C69F4"/>
    <w:rsid w:val="004C71BD"/>
    <w:rsid w:val="004D097B"/>
    <w:rsid w:val="004D11E3"/>
    <w:rsid w:val="004D2953"/>
    <w:rsid w:val="004D5890"/>
    <w:rsid w:val="004D5F2F"/>
    <w:rsid w:val="004D60CD"/>
    <w:rsid w:val="004D69A6"/>
    <w:rsid w:val="004E2DB5"/>
    <w:rsid w:val="004E4271"/>
    <w:rsid w:val="004E577F"/>
    <w:rsid w:val="004E6114"/>
    <w:rsid w:val="004F1CAB"/>
    <w:rsid w:val="004F6BD0"/>
    <w:rsid w:val="004F7F71"/>
    <w:rsid w:val="00500EE2"/>
    <w:rsid w:val="005015AE"/>
    <w:rsid w:val="00503413"/>
    <w:rsid w:val="0050590F"/>
    <w:rsid w:val="00505F4E"/>
    <w:rsid w:val="00511588"/>
    <w:rsid w:val="005124A1"/>
    <w:rsid w:val="00513F05"/>
    <w:rsid w:val="00515ED1"/>
    <w:rsid w:val="00517CF8"/>
    <w:rsid w:val="005219AF"/>
    <w:rsid w:val="0052374B"/>
    <w:rsid w:val="005341BB"/>
    <w:rsid w:val="005406A5"/>
    <w:rsid w:val="00542685"/>
    <w:rsid w:val="00542FC8"/>
    <w:rsid w:val="005435BE"/>
    <w:rsid w:val="0054510F"/>
    <w:rsid w:val="00547399"/>
    <w:rsid w:val="00554E95"/>
    <w:rsid w:val="0055591D"/>
    <w:rsid w:val="005635A8"/>
    <w:rsid w:val="00565373"/>
    <w:rsid w:val="00565E4B"/>
    <w:rsid w:val="00566868"/>
    <w:rsid w:val="00567B26"/>
    <w:rsid w:val="00572882"/>
    <w:rsid w:val="00573024"/>
    <w:rsid w:val="00574BF8"/>
    <w:rsid w:val="00583667"/>
    <w:rsid w:val="00583789"/>
    <w:rsid w:val="00586564"/>
    <w:rsid w:val="00590A1A"/>
    <w:rsid w:val="00591E0A"/>
    <w:rsid w:val="00592C58"/>
    <w:rsid w:val="00596BC3"/>
    <w:rsid w:val="00596E4B"/>
    <w:rsid w:val="005A2C1F"/>
    <w:rsid w:val="005A6C82"/>
    <w:rsid w:val="005A770B"/>
    <w:rsid w:val="005A7FB1"/>
    <w:rsid w:val="005B05F8"/>
    <w:rsid w:val="005B0A91"/>
    <w:rsid w:val="005B228D"/>
    <w:rsid w:val="005B3744"/>
    <w:rsid w:val="005B6374"/>
    <w:rsid w:val="005B6A64"/>
    <w:rsid w:val="005C40A8"/>
    <w:rsid w:val="005D0323"/>
    <w:rsid w:val="005D2B15"/>
    <w:rsid w:val="005D4C9F"/>
    <w:rsid w:val="005E13BA"/>
    <w:rsid w:val="005E6085"/>
    <w:rsid w:val="005F2053"/>
    <w:rsid w:val="005F48E1"/>
    <w:rsid w:val="005F4FEB"/>
    <w:rsid w:val="00601BF7"/>
    <w:rsid w:val="006024C1"/>
    <w:rsid w:val="00603C16"/>
    <w:rsid w:val="006071EB"/>
    <w:rsid w:val="0061294D"/>
    <w:rsid w:val="00613923"/>
    <w:rsid w:val="0061504F"/>
    <w:rsid w:val="00616C7C"/>
    <w:rsid w:val="006278EB"/>
    <w:rsid w:val="00633E7F"/>
    <w:rsid w:val="00635E79"/>
    <w:rsid w:val="00637642"/>
    <w:rsid w:val="00640366"/>
    <w:rsid w:val="00640B0F"/>
    <w:rsid w:val="00641522"/>
    <w:rsid w:val="006416DB"/>
    <w:rsid w:val="00642305"/>
    <w:rsid w:val="0064336C"/>
    <w:rsid w:val="006435D9"/>
    <w:rsid w:val="00643F45"/>
    <w:rsid w:val="006456CC"/>
    <w:rsid w:val="006465B1"/>
    <w:rsid w:val="006468F1"/>
    <w:rsid w:val="00647462"/>
    <w:rsid w:val="00650FE6"/>
    <w:rsid w:val="00654E16"/>
    <w:rsid w:val="00654ECA"/>
    <w:rsid w:val="006557CD"/>
    <w:rsid w:val="00655FB4"/>
    <w:rsid w:val="00656161"/>
    <w:rsid w:val="006562AD"/>
    <w:rsid w:val="0066048F"/>
    <w:rsid w:val="006609D0"/>
    <w:rsid w:val="00660FB5"/>
    <w:rsid w:val="00663188"/>
    <w:rsid w:val="00663852"/>
    <w:rsid w:val="00666F77"/>
    <w:rsid w:val="0066760F"/>
    <w:rsid w:val="00671F25"/>
    <w:rsid w:val="00673DE9"/>
    <w:rsid w:val="00675F71"/>
    <w:rsid w:val="0068159B"/>
    <w:rsid w:val="00682150"/>
    <w:rsid w:val="00683080"/>
    <w:rsid w:val="0069105E"/>
    <w:rsid w:val="0069123B"/>
    <w:rsid w:val="006931C6"/>
    <w:rsid w:val="006933CB"/>
    <w:rsid w:val="00693E8B"/>
    <w:rsid w:val="00694691"/>
    <w:rsid w:val="00694C89"/>
    <w:rsid w:val="006A030F"/>
    <w:rsid w:val="006A694E"/>
    <w:rsid w:val="006B03C7"/>
    <w:rsid w:val="006B1C15"/>
    <w:rsid w:val="006B6645"/>
    <w:rsid w:val="006B6668"/>
    <w:rsid w:val="006B7AA2"/>
    <w:rsid w:val="006C1245"/>
    <w:rsid w:val="006C2D5C"/>
    <w:rsid w:val="006C379F"/>
    <w:rsid w:val="006C4829"/>
    <w:rsid w:val="006C58F3"/>
    <w:rsid w:val="006C5C1E"/>
    <w:rsid w:val="006C5CB8"/>
    <w:rsid w:val="006C728D"/>
    <w:rsid w:val="006D131D"/>
    <w:rsid w:val="006D2470"/>
    <w:rsid w:val="006D27F7"/>
    <w:rsid w:val="006D3A0C"/>
    <w:rsid w:val="006D3A3E"/>
    <w:rsid w:val="006D44CB"/>
    <w:rsid w:val="006D5357"/>
    <w:rsid w:val="006D63F7"/>
    <w:rsid w:val="006D6760"/>
    <w:rsid w:val="006D6E7C"/>
    <w:rsid w:val="006E0253"/>
    <w:rsid w:val="006E0841"/>
    <w:rsid w:val="006E4645"/>
    <w:rsid w:val="006E4B1C"/>
    <w:rsid w:val="006E668A"/>
    <w:rsid w:val="006E6C31"/>
    <w:rsid w:val="006F6140"/>
    <w:rsid w:val="00704308"/>
    <w:rsid w:val="00705C7F"/>
    <w:rsid w:val="0071018A"/>
    <w:rsid w:val="007119E8"/>
    <w:rsid w:val="00711C4E"/>
    <w:rsid w:val="00712989"/>
    <w:rsid w:val="00714869"/>
    <w:rsid w:val="00714D69"/>
    <w:rsid w:val="00716D00"/>
    <w:rsid w:val="0072079F"/>
    <w:rsid w:val="007222BC"/>
    <w:rsid w:val="00726D12"/>
    <w:rsid w:val="00727751"/>
    <w:rsid w:val="00727775"/>
    <w:rsid w:val="00737958"/>
    <w:rsid w:val="00737AAA"/>
    <w:rsid w:val="0074273F"/>
    <w:rsid w:val="007453DF"/>
    <w:rsid w:val="00745B74"/>
    <w:rsid w:val="00745E0E"/>
    <w:rsid w:val="00746CB8"/>
    <w:rsid w:val="00756C0B"/>
    <w:rsid w:val="00757903"/>
    <w:rsid w:val="007615C3"/>
    <w:rsid w:val="00761A90"/>
    <w:rsid w:val="00764389"/>
    <w:rsid w:val="007676B0"/>
    <w:rsid w:val="00767CE2"/>
    <w:rsid w:val="00770A0B"/>
    <w:rsid w:val="00770C1E"/>
    <w:rsid w:val="007742EA"/>
    <w:rsid w:val="00774AA9"/>
    <w:rsid w:val="00777A4C"/>
    <w:rsid w:val="0078262D"/>
    <w:rsid w:val="00783C9C"/>
    <w:rsid w:val="007849FA"/>
    <w:rsid w:val="007914FC"/>
    <w:rsid w:val="00791BC2"/>
    <w:rsid w:val="00792197"/>
    <w:rsid w:val="0079404A"/>
    <w:rsid w:val="00795F69"/>
    <w:rsid w:val="00797642"/>
    <w:rsid w:val="0079799A"/>
    <w:rsid w:val="007A27FD"/>
    <w:rsid w:val="007A3B05"/>
    <w:rsid w:val="007B1F73"/>
    <w:rsid w:val="007B2AB1"/>
    <w:rsid w:val="007B3D2C"/>
    <w:rsid w:val="007B4496"/>
    <w:rsid w:val="007C18D1"/>
    <w:rsid w:val="007C1C39"/>
    <w:rsid w:val="007C1CF1"/>
    <w:rsid w:val="007C3F4C"/>
    <w:rsid w:val="007C58CA"/>
    <w:rsid w:val="007C7796"/>
    <w:rsid w:val="007D13F5"/>
    <w:rsid w:val="007D4E39"/>
    <w:rsid w:val="007D5542"/>
    <w:rsid w:val="007D793E"/>
    <w:rsid w:val="007E0AD3"/>
    <w:rsid w:val="007E0F1B"/>
    <w:rsid w:val="007E28A6"/>
    <w:rsid w:val="007E362A"/>
    <w:rsid w:val="007F4F31"/>
    <w:rsid w:val="007F6C1C"/>
    <w:rsid w:val="007F6C8B"/>
    <w:rsid w:val="007F70AE"/>
    <w:rsid w:val="007F76A5"/>
    <w:rsid w:val="00802C01"/>
    <w:rsid w:val="008032E2"/>
    <w:rsid w:val="008036B8"/>
    <w:rsid w:val="00804518"/>
    <w:rsid w:val="00804EC0"/>
    <w:rsid w:val="00813F77"/>
    <w:rsid w:val="0081497D"/>
    <w:rsid w:val="00815636"/>
    <w:rsid w:val="00816CB8"/>
    <w:rsid w:val="0082573D"/>
    <w:rsid w:val="00831296"/>
    <w:rsid w:val="00834AB9"/>
    <w:rsid w:val="00834E0F"/>
    <w:rsid w:val="00836A9A"/>
    <w:rsid w:val="00841699"/>
    <w:rsid w:val="0084192C"/>
    <w:rsid w:val="00842EFF"/>
    <w:rsid w:val="00846FFF"/>
    <w:rsid w:val="008470F4"/>
    <w:rsid w:val="0084747C"/>
    <w:rsid w:val="00847602"/>
    <w:rsid w:val="0085275F"/>
    <w:rsid w:val="008542AB"/>
    <w:rsid w:val="0085665E"/>
    <w:rsid w:val="00857FB3"/>
    <w:rsid w:val="00862730"/>
    <w:rsid w:val="00862BCC"/>
    <w:rsid w:val="0086398B"/>
    <w:rsid w:val="00864067"/>
    <w:rsid w:val="0086543B"/>
    <w:rsid w:val="00867EFE"/>
    <w:rsid w:val="008737AA"/>
    <w:rsid w:val="00874DEB"/>
    <w:rsid w:val="00876C12"/>
    <w:rsid w:val="00877178"/>
    <w:rsid w:val="00880434"/>
    <w:rsid w:val="00881C9D"/>
    <w:rsid w:val="00883519"/>
    <w:rsid w:val="008918C7"/>
    <w:rsid w:val="008A0042"/>
    <w:rsid w:val="008A2CF9"/>
    <w:rsid w:val="008A5A8A"/>
    <w:rsid w:val="008B568D"/>
    <w:rsid w:val="008B679E"/>
    <w:rsid w:val="008C0D2A"/>
    <w:rsid w:val="008C3979"/>
    <w:rsid w:val="008C625D"/>
    <w:rsid w:val="008C65D7"/>
    <w:rsid w:val="008D1EF3"/>
    <w:rsid w:val="008D24C5"/>
    <w:rsid w:val="008D58F4"/>
    <w:rsid w:val="008D63B9"/>
    <w:rsid w:val="008D7836"/>
    <w:rsid w:val="008E06FF"/>
    <w:rsid w:val="008E0CC5"/>
    <w:rsid w:val="008E37D9"/>
    <w:rsid w:val="008E3B90"/>
    <w:rsid w:val="008E3C15"/>
    <w:rsid w:val="008E5428"/>
    <w:rsid w:val="008E6336"/>
    <w:rsid w:val="008F145C"/>
    <w:rsid w:val="008F2DA8"/>
    <w:rsid w:val="008F42BA"/>
    <w:rsid w:val="008F6B56"/>
    <w:rsid w:val="008F73BC"/>
    <w:rsid w:val="00900E5E"/>
    <w:rsid w:val="00910787"/>
    <w:rsid w:val="00910ABA"/>
    <w:rsid w:val="00913515"/>
    <w:rsid w:val="00915E0C"/>
    <w:rsid w:val="00923ED7"/>
    <w:rsid w:val="00926AB5"/>
    <w:rsid w:val="009310D0"/>
    <w:rsid w:val="00937095"/>
    <w:rsid w:val="00943190"/>
    <w:rsid w:val="009445BE"/>
    <w:rsid w:val="009449A8"/>
    <w:rsid w:val="00944E6C"/>
    <w:rsid w:val="00945119"/>
    <w:rsid w:val="00946375"/>
    <w:rsid w:val="0095078F"/>
    <w:rsid w:val="00951C86"/>
    <w:rsid w:val="00952BAF"/>
    <w:rsid w:val="00952BDE"/>
    <w:rsid w:val="00953F50"/>
    <w:rsid w:val="00955119"/>
    <w:rsid w:val="009575DB"/>
    <w:rsid w:val="009600B5"/>
    <w:rsid w:val="009603D2"/>
    <w:rsid w:val="00964BEA"/>
    <w:rsid w:val="0096788A"/>
    <w:rsid w:val="00967C49"/>
    <w:rsid w:val="0097058B"/>
    <w:rsid w:val="00971095"/>
    <w:rsid w:val="00971629"/>
    <w:rsid w:val="009731AA"/>
    <w:rsid w:val="00973B8C"/>
    <w:rsid w:val="00975C09"/>
    <w:rsid w:val="00977C19"/>
    <w:rsid w:val="00980940"/>
    <w:rsid w:val="00984024"/>
    <w:rsid w:val="00985723"/>
    <w:rsid w:val="00986A5E"/>
    <w:rsid w:val="00992A50"/>
    <w:rsid w:val="00993A6A"/>
    <w:rsid w:val="00993AC2"/>
    <w:rsid w:val="00995605"/>
    <w:rsid w:val="009968EF"/>
    <w:rsid w:val="00996BF7"/>
    <w:rsid w:val="00997B70"/>
    <w:rsid w:val="009A0124"/>
    <w:rsid w:val="009A0D73"/>
    <w:rsid w:val="009A3DA8"/>
    <w:rsid w:val="009B1BA6"/>
    <w:rsid w:val="009B38D3"/>
    <w:rsid w:val="009B409F"/>
    <w:rsid w:val="009B76FB"/>
    <w:rsid w:val="009C1808"/>
    <w:rsid w:val="009C36DD"/>
    <w:rsid w:val="009C3FBF"/>
    <w:rsid w:val="009D3017"/>
    <w:rsid w:val="009D7C0C"/>
    <w:rsid w:val="009E08DE"/>
    <w:rsid w:val="009F0D8D"/>
    <w:rsid w:val="009F2F97"/>
    <w:rsid w:val="009F454E"/>
    <w:rsid w:val="009F7670"/>
    <w:rsid w:val="00A11CBB"/>
    <w:rsid w:val="00A13CCC"/>
    <w:rsid w:val="00A17A0C"/>
    <w:rsid w:val="00A22309"/>
    <w:rsid w:val="00A2266C"/>
    <w:rsid w:val="00A23789"/>
    <w:rsid w:val="00A24395"/>
    <w:rsid w:val="00A24480"/>
    <w:rsid w:val="00A26512"/>
    <w:rsid w:val="00A30AC3"/>
    <w:rsid w:val="00A30CC8"/>
    <w:rsid w:val="00A32BCF"/>
    <w:rsid w:val="00A33195"/>
    <w:rsid w:val="00A33725"/>
    <w:rsid w:val="00A35530"/>
    <w:rsid w:val="00A371F6"/>
    <w:rsid w:val="00A41765"/>
    <w:rsid w:val="00A41A43"/>
    <w:rsid w:val="00A42533"/>
    <w:rsid w:val="00A465B8"/>
    <w:rsid w:val="00A510D9"/>
    <w:rsid w:val="00A53282"/>
    <w:rsid w:val="00A552BB"/>
    <w:rsid w:val="00A55C73"/>
    <w:rsid w:val="00A576D9"/>
    <w:rsid w:val="00A66654"/>
    <w:rsid w:val="00A674C4"/>
    <w:rsid w:val="00A73FF4"/>
    <w:rsid w:val="00A833A1"/>
    <w:rsid w:val="00A87C62"/>
    <w:rsid w:val="00A90138"/>
    <w:rsid w:val="00A93386"/>
    <w:rsid w:val="00A945DF"/>
    <w:rsid w:val="00A95471"/>
    <w:rsid w:val="00A96206"/>
    <w:rsid w:val="00AA115B"/>
    <w:rsid w:val="00AA39DB"/>
    <w:rsid w:val="00AA3D95"/>
    <w:rsid w:val="00AA63A3"/>
    <w:rsid w:val="00AA71B5"/>
    <w:rsid w:val="00AA722A"/>
    <w:rsid w:val="00AA7938"/>
    <w:rsid w:val="00AA7ADA"/>
    <w:rsid w:val="00AB0B32"/>
    <w:rsid w:val="00AB1140"/>
    <w:rsid w:val="00AB630B"/>
    <w:rsid w:val="00AB6958"/>
    <w:rsid w:val="00AB6B60"/>
    <w:rsid w:val="00AB7104"/>
    <w:rsid w:val="00AC0572"/>
    <w:rsid w:val="00AC115E"/>
    <w:rsid w:val="00AC2F7D"/>
    <w:rsid w:val="00AC6014"/>
    <w:rsid w:val="00AC620C"/>
    <w:rsid w:val="00AC78C3"/>
    <w:rsid w:val="00AD116F"/>
    <w:rsid w:val="00AD5DF2"/>
    <w:rsid w:val="00AD6131"/>
    <w:rsid w:val="00AD6447"/>
    <w:rsid w:val="00AD6663"/>
    <w:rsid w:val="00AD7F99"/>
    <w:rsid w:val="00AE07DE"/>
    <w:rsid w:val="00AE1D25"/>
    <w:rsid w:val="00AE3B5E"/>
    <w:rsid w:val="00AE6015"/>
    <w:rsid w:val="00AE7FC8"/>
    <w:rsid w:val="00AF0D06"/>
    <w:rsid w:val="00AF3904"/>
    <w:rsid w:val="00AF4F21"/>
    <w:rsid w:val="00B11E53"/>
    <w:rsid w:val="00B13584"/>
    <w:rsid w:val="00B14A64"/>
    <w:rsid w:val="00B22DC0"/>
    <w:rsid w:val="00B23740"/>
    <w:rsid w:val="00B3157F"/>
    <w:rsid w:val="00B36313"/>
    <w:rsid w:val="00B374F7"/>
    <w:rsid w:val="00B42BCA"/>
    <w:rsid w:val="00B42D66"/>
    <w:rsid w:val="00B451DA"/>
    <w:rsid w:val="00B4565B"/>
    <w:rsid w:val="00B50CBA"/>
    <w:rsid w:val="00B51DDD"/>
    <w:rsid w:val="00B528E0"/>
    <w:rsid w:val="00B53223"/>
    <w:rsid w:val="00B53FC3"/>
    <w:rsid w:val="00B54F3A"/>
    <w:rsid w:val="00B55C7A"/>
    <w:rsid w:val="00B570A5"/>
    <w:rsid w:val="00B5778B"/>
    <w:rsid w:val="00B613BF"/>
    <w:rsid w:val="00B74C4B"/>
    <w:rsid w:val="00B7751C"/>
    <w:rsid w:val="00B84850"/>
    <w:rsid w:val="00B8523B"/>
    <w:rsid w:val="00B86E8E"/>
    <w:rsid w:val="00B87809"/>
    <w:rsid w:val="00B900BF"/>
    <w:rsid w:val="00B91268"/>
    <w:rsid w:val="00BA0C07"/>
    <w:rsid w:val="00BA36C5"/>
    <w:rsid w:val="00BA6A63"/>
    <w:rsid w:val="00BB01CF"/>
    <w:rsid w:val="00BB07D6"/>
    <w:rsid w:val="00BB0C12"/>
    <w:rsid w:val="00BB30F3"/>
    <w:rsid w:val="00BB44D2"/>
    <w:rsid w:val="00BB4628"/>
    <w:rsid w:val="00BB5249"/>
    <w:rsid w:val="00BB53D0"/>
    <w:rsid w:val="00BB7A54"/>
    <w:rsid w:val="00BC2C21"/>
    <w:rsid w:val="00BC45CC"/>
    <w:rsid w:val="00BC4F40"/>
    <w:rsid w:val="00BC5035"/>
    <w:rsid w:val="00BC5200"/>
    <w:rsid w:val="00BC7290"/>
    <w:rsid w:val="00BC7684"/>
    <w:rsid w:val="00BD516B"/>
    <w:rsid w:val="00BD752D"/>
    <w:rsid w:val="00BD7AE7"/>
    <w:rsid w:val="00BD7BCA"/>
    <w:rsid w:val="00BE04E1"/>
    <w:rsid w:val="00BE0D01"/>
    <w:rsid w:val="00BE640C"/>
    <w:rsid w:val="00BF1BFB"/>
    <w:rsid w:val="00BF2266"/>
    <w:rsid w:val="00BF35B9"/>
    <w:rsid w:val="00BF4A97"/>
    <w:rsid w:val="00BF536C"/>
    <w:rsid w:val="00C01D74"/>
    <w:rsid w:val="00C07F40"/>
    <w:rsid w:val="00C10877"/>
    <w:rsid w:val="00C1087B"/>
    <w:rsid w:val="00C12A45"/>
    <w:rsid w:val="00C14861"/>
    <w:rsid w:val="00C15FD6"/>
    <w:rsid w:val="00C1632A"/>
    <w:rsid w:val="00C204F1"/>
    <w:rsid w:val="00C21C30"/>
    <w:rsid w:val="00C23D3C"/>
    <w:rsid w:val="00C25C7E"/>
    <w:rsid w:val="00C27237"/>
    <w:rsid w:val="00C27B58"/>
    <w:rsid w:val="00C307B4"/>
    <w:rsid w:val="00C33F80"/>
    <w:rsid w:val="00C34FAE"/>
    <w:rsid w:val="00C41C7A"/>
    <w:rsid w:val="00C43B35"/>
    <w:rsid w:val="00C4619A"/>
    <w:rsid w:val="00C46B92"/>
    <w:rsid w:val="00C64413"/>
    <w:rsid w:val="00C64DF0"/>
    <w:rsid w:val="00C73B89"/>
    <w:rsid w:val="00C75269"/>
    <w:rsid w:val="00C76C8F"/>
    <w:rsid w:val="00C80C8E"/>
    <w:rsid w:val="00C813E1"/>
    <w:rsid w:val="00C826C3"/>
    <w:rsid w:val="00C84BDA"/>
    <w:rsid w:val="00C85631"/>
    <w:rsid w:val="00C875B6"/>
    <w:rsid w:val="00C9019F"/>
    <w:rsid w:val="00C9168B"/>
    <w:rsid w:val="00C91D90"/>
    <w:rsid w:val="00C92E86"/>
    <w:rsid w:val="00C937FB"/>
    <w:rsid w:val="00C93B4B"/>
    <w:rsid w:val="00C9577C"/>
    <w:rsid w:val="00C95860"/>
    <w:rsid w:val="00C958CD"/>
    <w:rsid w:val="00CA1E51"/>
    <w:rsid w:val="00CA4800"/>
    <w:rsid w:val="00CA5A80"/>
    <w:rsid w:val="00CA6499"/>
    <w:rsid w:val="00CB02F3"/>
    <w:rsid w:val="00CB33C7"/>
    <w:rsid w:val="00CB53AF"/>
    <w:rsid w:val="00CC34C3"/>
    <w:rsid w:val="00CC377E"/>
    <w:rsid w:val="00CC61B5"/>
    <w:rsid w:val="00CE022E"/>
    <w:rsid w:val="00CE192E"/>
    <w:rsid w:val="00CE69F2"/>
    <w:rsid w:val="00CF0618"/>
    <w:rsid w:val="00CF0E80"/>
    <w:rsid w:val="00CF0ED2"/>
    <w:rsid w:val="00CF2CB1"/>
    <w:rsid w:val="00CF4742"/>
    <w:rsid w:val="00CF6C57"/>
    <w:rsid w:val="00D0143F"/>
    <w:rsid w:val="00D01CBD"/>
    <w:rsid w:val="00D021F5"/>
    <w:rsid w:val="00D0358E"/>
    <w:rsid w:val="00D047BE"/>
    <w:rsid w:val="00D05469"/>
    <w:rsid w:val="00D05884"/>
    <w:rsid w:val="00D06C04"/>
    <w:rsid w:val="00D10AE4"/>
    <w:rsid w:val="00D16351"/>
    <w:rsid w:val="00D2658A"/>
    <w:rsid w:val="00D26818"/>
    <w:rsid w:val="00D277F0"/>
    <w:rsid w:val="00D31597"/>
    <w:rsid w:val="00D318EB"/>
    <w:rsid w:val="00D31D39"/>
    <w:rsid w:val="00D31DD8"/>
    <w:rsid w:val="00D334E9"/>
    <w:rsid w:val="00D35AFF"/>
    <w:rsid w:val="00D378A3"/>
    <w:rsid w:val="00D4067B"/>
    <w:rsid w:val="00D44FEF"/>
    <w:rsid w:val="00D46A10"/>
    <w:rsid w:val="00D51DF4"/>
    <w:rsid w:val="00D51F78"/>
    <w:rsid w:val="00D5350F"/>
    <w:rsid w:val="00D6022F"/>
    <w:rsid w:val="00D60D67"/>
    <w:rsid w:val="00D637DD"/>
    <w:rsid w:val="00D63F28"/>
    <w:rsid w:val="00D65A31"/>
    <w:rsid w:val="00D70FC6"/>
    <w:rsid w:val="00D72536"/>
    <w:rsid w:val="00D72843"/>
    <w:rsid w:val="00D744AF"/>
    <w:rsid w:val="00D74D8F"/>
    <w:rsid w:val="00D74E91"/>
    <w:rsid w:val="00D77D6F"/>
    <w:rsid w:val="00D80F4B"/>
    <w:rsid w:val="00D819A3"/>
    <w:rsid w:val="00D82A75"/>
    <w:rsid w:val="00D82C81"/>
    <w:rsid w:val="00D85256"/>
    <w:rsid w:val="00D85C0D"/>
    <w:rsid w:val="00D86A03"/>
    <w:rsid w:val="00D90E91"/>
    <w:rsid w:val="00D91A35"/>
    <w:rsid w:val="00D91F94"/>
    <w:rsid w:val="00D92D0D"/>
    <w:rsid w:val="00D97EAF"/>
    <w:rsid w:val="00DA3716"/>
    <w:rsid w:val="00DA441C"/>
    <w:rsid w:val="00DA533C"/>
    <w:rsid w:val="00DA5C1A"/>
    <w:rsid w:val="00DA7219"/>
    <w:rsid w:val="00DA794B"/>
    <w:rsid w:val="00DB5988"/>
    <w:rsid w:val="00DB67BB"/>
    <w:rsid w:val="00DB6B1C"/>
    <w:rsid w:val="00DB6BB3"/>
    <w:rsid w:val="00DC35E1"/>
    <w:rsid w:val="00DC5734"/>
    <w:rsid w:val="00DC5E44"/>
    <w:rsid w:val="00DD636A"/>
    <w:rsid w:val="00DE063D"/>
    <w:rsid w:val="00DE0D3D"/>
    <w:rsid w:val="00DE106E"/>
    <w:rsid w:val="00DE1445"/>
    <w:rsid w:val="00DE2027"/>
    <w:rsid w:val="00DE32DA"/>
    <w:rsid w:val="00DE43BC"/>
    <w:rsid w:val="00DF05FF"/>
    <w:rsid w:val="00DF084D"/>
    <w:rsid w:val="00DF26AC"/>
    <w:rsid w:val="00DF29A5"/>
    <w:rsid w:val="00DF58C1"/>
    <w:rsid w:val="00DF5E98"/>
    <w:rsid w:val="00DF6892"/>
    <w:rsid w:val="00E0334D"/>
    <w:rsid w:val="00E04C57"/>
    <w:rsid w:val="00E06B3A"/>
    <w:rsid w:val="00E071C4"/>
    <w:rsid w:val="00E10C32"/>
    <w:rsid w:val="00E14ADC"/>
    <w:rsid w:val="00E15B3D"/>
    <w:rsid w:val="00E16357"/>
    <w:rsid w:val="00E16DBF"/>
    <w:rsid w:val="00E17C20"/>
    <w:rsid w:val="00E20124"/>
    <w:rsid w:val="00E20A4D"/>
    <w:rsid w:val="00E20FE3"/>
    <w:rsid w:val="00E21982"/>
    <w:rsid w:val="00E22325"/>
    <w:rsid w:val="00E23CAC"/>
    <w:rsid w:val="00E246B9"/>
    <w:rsid w:val="00E24BEC"/>
    <w:rsid w:val="00E27A0B"/>
    <w:rsid w:val="00E31896"/>
    <w:rsid w:val="00E31AA5"/>
    <w:rsid w:val="00E31FE6"/>
    <w:rsid w:val="00E3331E"/>
    <w:rsid w:val="00E341E1"/>
    <w:rsid w:val="00E353E9"/>
    <w:rsid w:val="00E35570"/>
    <w:rsid w:val="00E35646"/>
    <w:rsid w:val="00E360E3"/>
    <w:rsid w:val="00E3627D"/>
    <w:rsid w:val="00E425A1"/>
    <w:rsid w:val="00E4549F"/>
    <w:rsid w:val="00E4634F"/>
    <w:rsid w:val="00E4657B"/>
    <w:rsid w:val="00E46AE9"/>
    <w:rsid w:val="00E50A9A"/>
    <w:rsid w:val="00E53AC7"/>
    <w:rsid w:val="00E53C97"/>
    <w:rsid w:val="00E61E89"/>
    <w:rsid w:val="00E62A98"/>
    <w:rsid w:val="00E63856"/>
    <w:rsid w:val="00E655BC"/>
    <w:rsid w:val="00E65A41"/>
    <w:rsid w:val="00E6711A"/>
    <w:rsid w:val="00E67171"/>
    <w:rsid w:val="00E70A6B"/>
    <w:rsid w:val="00E71324"/>
    <w:rsid w:val="00E71DE0"/>
    <w:rsid w:val="00E72090"/>
    <w:rsid w:val="00E72AF2"/>
    <w:rsid w:val="00E73CD0"/>
    <w:rsid w:val="00E74FEB"/>
    <w:rsid w:val="00E751EA"/>
    <w:rsid w:val="00E76A45"/>
    <w:rsid w:val="00E77AAB"/>
    <w:rsid w:val="00E82306"/>
    <w:rsid w:val="00E83DA7"/>
    <w:rsid w:val="00E92E76"/>
    <w:rsid w:val="00E96802"/>
    <w:rsid w:val="00E96BDD"/>
    <w:rsid w:val="00E976B8"/>
    <w:rsid w:val="00E97BAB"/>
    <w:rsid w:val="00EA38D0"/>
    <w:rsid w:val="00EA4925"/>
    <w:rsid w:val="00EA4FDF"/>
    <w:rsid w:val="00EA5C75"/>
    <w:rsid w:val="00EA6B4A"/>
    <w:rsid w:val="00EB1408"/>
    <w:rsid w:val="00EB6856"/>
    <w:rsid w:val="00EB6918"/>
    <w:rsid w:val="00EB7DA0"/>
    <w:rsid w:val="00EB7DA4"/>
    <w:rsid w:val="00EC27D3"/>
    <w:rsid w:val="00EC4638"/>
    <w:rsid w:val="00EC5284"/>
    <w:rsid w:val="00EC6362"/>
    <w:rsid w:val="00EC7619"/>
    <w:rsid w:val="00ED574C"/>
    <w:rsid w:val="00ED6051"/>
    <w:rsid w:val="00EE09F4"/>
    <w:rsid w:val="00EE0E90"/>
    <w:rsid w:val="00EE118B"/>
    <w:rsid w:val="00EE142C"/>
    <w:rsid w:val="00EE3665"/>
    <w:rsid w:val="00EE4AFE"/>
    <w:rsid w:val="00EE7EC5"/>
    <w:rsid w:val="00EF0A8B"/>
    <w:rsid w:val="00EF113A"/>
    <w:rsid w:val="00EF1964"/>
    <w:rsid w:val="00EF38EB"/>
    <w:rsid w:val="00EF3D03"/>
    <w:rsid w:val="00EF42F4"/>
    <w:rsid w:val="00EF7DC3"/>
    <w:rsid w:val="00EF7F34"/>
    <w:rsid w:val="00F01458"/>
    <w:rsid w:val="00F016E2"/>
    <w:rsid w:val="00F04D31"/>
    <w:rsid w:val="00F07FE0"/>
    <w:rsid w:val="00F10BD2"/>
    <w:rsid w:val="00F11F1E"/>
    <w:rsid w:val="00F13094"/>
    <w:rsid w:val="00F15380"/>
    <w:rsid w:val="00F17873"/>
    <w:rsid w:val="00F21389"/>
    <w:rsid w:val="00F216E2"/>
    <w:rsid w:val="00F22E36"/>
    <w:rsid w:val="00F23DFB"/>
    <w:rsid w:val="00F33835"/>
    <w:rsid w:val="00F33AA0"/>
    <w:rsid w:val="00F33B9E"/>
    <w:rsid w:val="00F33ECC"/>
    <w:rsid w:val="00F34B7C"/>
    <w:rsid w:val="00F35DF7"/>
    <w:rsid w:val="00F364DD"/>
    <w:rsid w:val="00F3748C"/>
    <w:rsid w:val="00F37A71"/>
    <w:rsid w:val="00F42749"/>
    <w:rsid w:val="00F46CA8"/>
    <w:rsid w:val="00F4704B"/>
    <w:rsid w:val="00F529BF"/>
    <w:rsid w:val="00F55C28"/>
    <w:rsid w:val="00F55FB3"/>
    <w:rsid w:val="00F56F82"/>
    <w:rsid w:val="00F57C56"/>
    <w:rsid w:val="00F60094"/>
    <w:rsid w:val="00F60271"/>
    <w:rsid w:val="00F61249"/>
    <w:rsid w:val="00F6785D"/>
    <w:rsid w:val="00F70511"/>
    <w:rsid w:val="00F727C1"/>
    <w:rsid w:val="00F73E49"/>
    <w:rsid w:val="00F75B62"/>
    <w:rsid w:val="00F75E77"/>
    <w:rsid w:val="00F77C49"/>
    <w:rsid w:val="00F804FA"/>
    <w:rsid w:val="00F816C7"/>
    <w:rsid w:val="00F83C4E"/>
    <w:rsid w:val="00F8512B"/>
    <w:rsid w:val="00F90BB5"/>
    <w:rsid w:val="00F91140"/>
    <w:rsid w:val="00F95568"/>
    <w:rsid w:val="00F96886"/>
    <w:rsid w:val="00FA3C3A"/>
    <w:rsid w:val="00FB341C"/>
    <w:rsid w:val="00FB5461"/>
    <w:rsid w:val="00FB5D33"/>
    <w:rsid w:val="00FC4481"/>
    <w:rsid w:val="00FC6E5E"/>
    <w:rsid w:val="00FD3E36"/>
    <w:rsid w:val="00FD5591"/>
    <w:rsid w:val="00FD5C5A"/>
    <w:rsid w:val="00FD65C9"/>
    <w:rsid w:val="00FE064A"/>
    <w:rsid w:val="00FE2EC6"/>
    <w:rsid w:val="00FE33F2"/>
    <w:rsid w:val="00FF6FAA"/>
    <w:rsid w:val="00FF7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A7B0952"/>
  <w15:docId w15:val="{27988D5F-1320-41D4-9ED0-BB85B9EA2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s-CL" w:eastAsia="es-C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/>
    <w:lsdException w:name="header" w:semiHidden="1"/>
    <w:lsdException w:name="footer" w:semiHidden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2E5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6071EB"/>
    <w:pPr>
      <w:spacing w:after="0" w:line="240" w:lineRule="auto"/>
    </w:pPr>
    <w:rPr>
      <w:rFonts w:ascii="Tahoma" w:hAnsi="Tahoma" w:cs="Tahoma"/>
      <w:sz w:val="16"/>
      <w:szCs w:val="16"/>
      <w:lang w:eastAsia="es-C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1E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E63856"/>
    <w:rPr>
      <w:color w:val="0000FF"/>
      <w:u w:val="single"/>
    </w:rPr>
  </w:style>
  <w:style w:type="character" w:customStyle="1" w:styleId="hps">
    <w:name w:val="hps"/>
    <w:uiPriority w:val="99"/>
    <w:rsid w:val="00351749"/>
  </w:style>
  <w:style w:type="character" w:customStyle="1" w:styleId="shorttext">
    <w:name w:val="short_text"/>
    <w:uiPriority w:val="99"/>
    <w:rsid w:val="00E6711A"/>
  </w:style>
  <w:style w:type="character" w:styleId="CommentReference">
    <w:name w:val="annotation reference"/>
    <w:basedOn w:val="DefaultParagraphFont"/>
    <w:uiPriority w:val="99"/>
    <w:semiHidden/>
    <w:rsid w:val="00DA37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A37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3716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A37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716"/>
    <w:rPr>
      <w:b/>
      <w:bCs/>
      <w:lang w:eastAsia="en-US"/>
    </w:rPr>
  </w:style>
  <w:style w:type="paragraph" w:styleId="NormalWeb">
    <w:name w:val="Normal (Web)"/>
    <w:basedOn w:val="Normal"/>
    <w:uiPriority w:val="99"/>
    <w:semiHidden/>
    <w:rsid w:val="00D728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5435BE"/>
    <w:pPr>
      <w:spacing w:after="0"/>
      <w:jc w:val="center"/>
    </w:pPr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EndNoteBibliographyTitleCar">
    <w:name w:val="EndNote Bibliography Title Car"/>
    <w:link w:val="EndNoteBibliographyTitle"/>
    <w:uiPriority w:val="99"/>
    <w:rsid w:val="005435BE"/>
    <w:rPr>
      <w:rFonts w:ascii="Times New Roman" w:hAnsi="Times New Roman" w:cs="Times New Roman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5435BE"/>
    <w:pPr>
      <w:spacing w:line="240" w:lineRule="auto"/>
      <w:jc w:val="both"/>
    </w:pPr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EndNoteBibliographyCar">
    <w:name w:val="EndNote Bibliography Car"/>
    <w:link w:val="EndNoteBibliography"/>
    <w:uiPriority w:val="99"/>
    <w:rsid w:val="005435BE"/>
    <w:rPr>
      <w:rFonts w:ascii="Times New Roman" w:hAnsi="Times New Roman" w:cs="Times New Roman"/>
      <w:noProof/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rsid w:val="006B664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6645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rsid w:val="006B664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6645"/>
    <w:rPr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rsid w:val="00AC78C3"/>
  </w:style>
  <w:style w:type="paragraph" w:styleId="ListParagraph">
    <w:name w:val="List Paragraph"/>
    <w:basedOn w:val="Normal"/>
    <w:uiPriority w:val="99"/>
    <w:qFormat/>
    <w:rsid w:val="002E3052"/>
    <w:pPr>
      <w:ind w:left="720"/>
    </w:pPr>
  </w:style>
  <w:style w:type="table" w:styleId="TableGrid">
    <w:name w:val="Table Grid"/>
    <w:basedOn w:val="TableNormal"/>
    <w:uiPriority w:val="99"/>
    <w:rsid w:val="00D2658A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4259F"/>
    <w:rPr>
      <w:rFonts w:cs="Calibri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4057A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057A0"/>
    <w:rPr>
      <w:rFonts w:ascii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2690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0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0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69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9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69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690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2690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2690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2690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2690868">
                                      <w:marLeft w:val="43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690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2690900">
                                              <w:marLeft w:val="0"/>
                                              <w:marRight w:val="0"/>
                                              <w:marTop w:val="0"/>
                                              <w:marBottom w:val="86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8926909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26908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2690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0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0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0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69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9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69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69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2690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2690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2690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269088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6908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269088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8926908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26909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2690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69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9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69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690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2690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2690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2690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2690873">
                                      <w:marLeft w:val="4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6908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2690929">
                                              <w:marLeft w:val="0"/>
                                              <w:marRight w:val="0"/>
                                              <w:marTop w:val="0"/>
                                              <w:marBottom w:val="80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8926908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26908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2690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0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0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0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0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69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9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69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69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2690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2690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2690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2690905">
                                      <w:marLeft w:val="46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6909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2690881">
                                              <w:marLeft w:val="0"/>
                                              <w:marRight w:val="0"/>
                                              <w:marTop w:val="0"/>
                                              <w:marBottom w:val="92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8926909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26908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2690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69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9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69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690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2690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2690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2690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2690901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6909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2690926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8926909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26909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2690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1</Words>
  <Characters>2064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 vivo brain microdialysis: Adult male Sprague-Dawley rats (250–280 g) were deeply anesthetized with choral hydrate (400 mg/K</vt:lpstr>
      <vt:lpstr>In vivo brain microdialysis: Adult male Sprague-Dawley rats (250–280 g) were deeply anesthetized with choral hydrate (400 mg/K</vt:lpstr>
    </vt:vector>
  </TitlesOfParts>
  <Company>Hewlett-Packard Company</Company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 vivo brain microdialysis: Adult male Sprague-Dawley rats (250–280 g) were deeply anesthetized with choral hydrate (400 mg/K</dc:title>
  <dc:creator>usuario nuevo</dc:creator>
  <cp:lastModifiedBy>Adefolakemi Adenugba</cp:lastModifiedBy>
  <cp:revision>2</cp:revision>
  <cp:lastPrinted>2015-12-16T21:05:00Z</cp:lastPrinted>
  <dcterms:created xsi:type="dcterms:W3CDTF">2019-11-27T10:32:00Z</dcterms:created>
  <dcterms:modified xsi:type="dcterms:W3CDTF">2019-11-27T10:32:00Z</dcterms:modified>
</cp:coreProperties>
</file>